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5D4" w:rsidRPr="00EF4F43" w:rsidRDefault="008E7E4C" w:rsidP="00924668">
      <w:pPr>
        <w:spacing w:after="240"/>
        <w:rPr>
          <w:rFonts w:ascii="Calibri" w:hAnsi="Calibri" w:cs="Calibri"/>
          <w:b/>
          <w:bCs/>
          <w:sz w:val="20"/>
          <w:szCs w:val="20"/>
        </w:rPr>
      </w:pPr>
      <w:bookmarkStart w:id="0" w:name="_GoBack"/>
      <w:bookmarkEnd w:id="0"/>
      <w:r w:rsidRPr="00EF4F43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AB42A0">
        <w:rPr>
          <w:rFonts w:ascii="Calibri" w:hAnsi="Calibri" w:cs="Calibri"/>
          <w:b/>
          <w:bCs/>
          <w:sz w:val="20"/>
          <w:szCs w:val="20"/>
        </w:rPr>
        <w:t>S</w:t>
      </w:r>
      <w:r w:rsidRPr="00EF4F43">
        <w:rPr>
          <w:rFonts w:ascii="Calibri" w:hAnsi="Calibri" w:cs="Calibri"/>
          <w:b/>
          <w:bCs/>
          <w:sz w:val="20"/>
          <w:szCs w:val="20"/>
        </w:rPr>
        <w:t xml:space="preserve">1: </w:t>
      </w:r>
      <w:r w:rsidR="00B875D4" w:rsidRPr="00EF4F43">
        <w:rPr>
          <w:rFonts w:ascii="Calibri" w:hAnsi="Calibri" w:cs="Calibri"/>
          <w:b/>
          <w:bCs/>
          <w:sz w:val="20"/>
          <w:szCs w:val="20"/>
        </w:rPr>
        <w:t>Sequential Organ Failure Assessment (SOFA) sco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68"/>
        <w:gridCol w:w="1134"/>
        <w:gridCol w:w="1342"/>
        <w:gridCol w:w="1349"/>
        <w:gridCol w:w="1594"/>
        <w:gridCol w:w="1600"/>
      </w:tblGrid>
      <w:tr w:rsidR="00EF4F43" w:rsidRPr="00EF4F43" w:rsidTr="0089421B">
        <w:trPr>
          <w:gridBefore w:val="1"/>
          <w:wBefore w:w="2268" w:type="dxa"/>
        </w:trPr>
        <w:tc>
          <w:tcPr>
            <w:tcW w:w="701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SCORE</w:t>
            </w:r>
          </w:p>
        </w:tc>
      </w:tr>
      <w:tr w:rsidR="00EF4F43" w:rsidRPr="00EF4F43" w:rsidTr="0089421B">
        <w:tc>
          <w:tcPr>
            <w:tcW w:w="2268" w:type="dxa"/>
            <w:tcBorders>
              <w:bottom w:val="single" w:sz="4" w:space="0" w:color="auto"/>
            </w:tcBorders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ORGAN SYS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2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3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4</w:t>
            </w:r>
          </w:p>
        </w:tc>
      </w:tr>
      <w:tr w:rsidR="00EF4F43" w:rsidRPr="00EF4F43" w:rsidTr="0089421B">
        <w:tc>
          <w:tcPr>
            <w:tcW w:w="2268" w:type="dxa"/>
          </w:tcPr>
          <w:p w:rsidR="008B013E" w:rsidRPr="00EF4F43" w:rsidRDefault="008B013E" w:rsidP="0089421B">
            <w:pPr>
              <w:suppressAutoHyphens w:val="0"/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Respiratory:</w:t>
            </w: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br/>
              <w:t>PaO</w:t>
            </w:r>
            <w:r w:rsidRPr="00EF4F43">
              <w:rPr>
                <w:rFonts w:ascii="Arial" w:hAnsi="Arial" w:cs="Arial"/>
                <w:b/>
                <w:sz w:val="16"/>
                <w:szCs w:val="16"/>
                <w:vertAlign w:val="subscript"/>
                <w:lang w:val="en-CA" w:eastAsia="en-US"/>
              </w:rPr>
              <w:t>2</w:t>
            </w: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/FiO</w:t>
            </w:r>
            <w:r w:rsidRPr="00EF4F43">
              <w:rPr>
                <w:rFonts w:ascii="Arial" w:hAnsi="Arial" w:cs="Arial"/>
                <w:b/>
                <w:sz w:val="16"/>
                <w:szCs w:val="16"/>
                <w:vertAlign w:val="subscript"/>
                <w:lang w:val="en-CA" w:eastAsia="en-US"/>
              </w:rPr>
              <w:t>2</w:t>
            </w: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 xml:space="preserve"> (mmHg)</w:t>
            </w:r>
          </w:p>
        </w:tc>
        <w:tc>
          <w:tcPr>
            <w:tcW w:w="1134" w:type="dxa"/>
          </w:tcPr>
          <w:p w:rsidR="008B013E" w:rsidRPr="00EF4F43" w:rsidRDefault="008B013E" w:rsidP="0089421B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gt;400</w:t>
            </w:r>
          </w:p>
        </w:tc>
        <w:tc>
          <w:tcPr>
            <w:tcW w:w="1342" w:type="dxa"/>
          </w:tcPr>
          <w:p w:rsidR="008B013E" w:rsidRPr="00EF4F43" w:rsidRDefault="008B013E" w:rsidP="0089421B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lt;400</w:t>
            </w:r>
          </w:p>
        </w:tc>
        <w:tc>
          <w:tcPr>
            <w:tcW w:w="1349" w:type="dxa"/>
          </w:tcPr>
          <w:p w:rsidR="008B013E" w:rsidRPr="00EF4F43" w:rsidRDefault="008B013E" w:rsidP="0089421B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lt;300</w:t>
            </w:r>
          </w:p>
        </w:tc>
        <w:tc>
          <w:tcPr>
            <w:tcW w:w="1594" w:type="dxa"/>
          </w:tcPr>
          <w:p w:rsidR="008B013E" w:rsidRPr="00EF4F43" w:rsidRDefault="008B013E" w:rsidP="0089421B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lt;200 with respiratory support</w:t>
            </w:r>
          </w:p>
        </w:tc>
        <w:tc>
          <w:tcPr>
            <w:tcW w:w="1600" w:type="dxa"/>
          </w:tcPr>
          <w:p w:rsidR="008B013E" w:rsidRPr="00EF4F43" w:rsidRDefault="008B013E" w:rsidP="0089421B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lt;100 with respiratory support</w:t>
            </w:r>
          </w:p>
        </w:tc>
      </w:tr>
      <w:tr w:rsidR="00EF4F43" w:rsidRPr="00EF4F43" w:rsidTr="0089421B">
        <w:tc>
          <w:tcPr>
            <w:tcW w:w="2268" w:type="dxa"/>
            <w:tcBorders>
              <w:top w:val="single" w:sz="4" w:space="0" w:color="auto"/>
            </w:tcBorders>
          </w:tcPr>
          <w:p w:rsidR="002E7D92" w:rsidRPr="00EF4F43" w:rsidRDefault="002E7D92" w:rsidP="00B875D4">
            <w:pPr>
              <w:suppressAutoHyphens w:val="0"/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Cardiovascular:</w:t>
            </w: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br/>
              <w:t>BP (mmHg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E7D92" w:rsidRPr="00EF4F43" w:rsidRDefault="002E7D92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MAP&gt;70 without vasopressor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2E7D92" w:rsidRPr="00EF4F43" w:rsidRDefault="002E7D92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MAP&lt;70 without vasopressor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2E7D92" w:rsidRPr="00EF4F43" w:rsidRDefault="002E7D92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Dopamine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sym w:font="Symbol" w:char="F0A3"/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 xml:space="preserve">5 mcg/kg/min or </w:t>
            </w:r>
            <w:proofErr w:type="spellStart"/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dobutamine</w:t>
            </w:r>
            <w:proofErr w:type="spellEnd"/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 xml:space="preserve"> any dose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2E7D92" w:rsidRPr="00EF4F43" w:rsidRDefault="002E7D92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Dopamine&gt;5 mcg/kg/min or epinephrine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sym w:font="Symbol" w:char="F0A3"/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0.1 mcg/kg/min or norepinephrine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sym w:font="Symbol" w:char="F0A3"/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0.1 mcg/kg/min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2E7D92" w:rsidRPr="00EF4F43" w:rsidRDefault="002E7D92" w:rsidP="007A7D5E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Dopamine&gt;15 mcg/kg/min or epinephrine</w:t>
            </w:r>
            <w:r w:rsidR="007A7D5E"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gt;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0.1 mcg/kg/min or norepinephrine</w:t>
            </w:r>
            <w:r w:rsidR="007A7D5E"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gt;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0.1 mcg/kg/min</w:t>
            </w:r>
          </w:p>
        </w:tc>
      </w:tr>
      <w:tr w:rsidR="00EF4F43" w:rsidRPr="00EF4F43" w:rsidTr="0089421B">
        <w:tc>
          <w:tcPr>
            <w:tcW w:w="2268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Renal:</w:t>
            </w: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br/>
            </w:r>
            <w:proofErr w:type="spellStart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creatinine</w:t>
            </w:r>
            <w:proofErr w:type="spellEnd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, mg/</w:t>
            </w:r>
            <w:proofErr w:type="spellStart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dL</w:t>
            </w:r>
            <w:proofErr w:type="spellEnd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br/>
              <w:t>(</w:t>
            </w:r>
            <w:proofErr w:type="spellStart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mmol</w:t>
            </w:r>
            <w:proofErr w:type="spellEnd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/L)</w:t>
            </w:r>
          </w:p>
        </w:tc>
        <w:tc>
          <w:tcPr>
            <w:tcW w:w="1134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 xml:space="preserve">&lt;1.2 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(&lt;109)</w:t>
            </w:r>
          </w:p>
        </w:tc>
        <w:tc>
          <w:tcPr>
            <w:tcW w:w="1342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1.2-1.9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(110-170)</w:t>
            </w:r>
          </w:p>
        </w:tc>
        <w:tc>
          <w:tcPr>
            <w:tcW w:w="1349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2.0-3.4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(171-299)</w:t>
            </w:r>
          </w:p>
        </w:tc>
        <w:tc>
          <w:tcPr>
            <w:tcW w:w="1594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3.5-4.9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(300-440)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or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urine output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&lt;500 ml/day</w:t>
            </w:r>
          </w:p>
        </w:tc>
        <w:tc>
          <w:tcPr>
            <w:tcW w:w="1600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gt;5.0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(&gt;440)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or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urine output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&lt;200 ml/day</w:t>
            </w:r>
          </w:p>
        </w:tc>
      </w:tr>
      <w:tr w:rsidR="00EF4F43" w:rsidRPr="00EF4F43" w:rsidTr="0089421B">
        <w:tc>
          <w:tcPr>
            <w:tcW w:w="2268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</w:pPr>
            <w:proofErr w:type="spellStart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Hematological</w:t>
            </w:r>
            <w:proofErr w:type="spellEnd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:</w:t>
            </w: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br/>
              <w:t>(platelet count (x10</w:t>
            </w:r>
            <w:r w:rsidRPr="00EF4F43">
              <w:rPr>
                <w:rFonts w:ascii="Arial" w:hAnsi="Arial" w:cs="Arial"/>
                <w:b/>
                <w:sz w:val="16"/>
                <w:szCs w:val="16"/>
                <w:vertAlign w:val="superscript"/>
                <w:lang w:val="en-CA" w:eastAsia="en-US"/>
              </w:rPr>
              <w:t>3</w:t>
            </w: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/mm</w:t>
            </w:r>
            <w:r w:rsidRPr="00EF4F43">
              <w:rPr>
                <w:rFonts w:ascii="Arial" w:hAnsi="Arial" w:cs="Arial"/>
                <w:b/>
                <w:sz w:val="16"/>
                <w:szCs w:val="16"/>
                <w:vertAlign w:val="superscript"/>
                <w:lang w:val="en-CA" w:eastAsia="en-US"/>
              </w:rPr>
              <w:t>3</w:t>
            </w: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134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gt;150</w:t>
            </w:r>
          </w:p>
        </w:tc>
        <w:tc>
          <w:tcPr>
            <w:tcW w:w="1342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lt;150</w:t>
            </w:r>
          </w:p>
        </w:tc>
        <w:tc>
          <w:tcPr>
            <w:tcW w:w="1349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lt;100</w:t>
            </w:r>
          </w:p>
        </w:tc>
        <w:tc>
          <w:tcPr>
            <w:tcW w:w="1594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lt;50</w:t>
            </w:r>
          </w:p>
        </w:tc>
        <w:tc>
          <w:tcPr>
            <w:tcW w:w="1600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lt;20</w:t>
            </w:r>
          </w:p>
        </w:tc>
      </w:tr>
      <w:tr w:rsidR="00EF4F43" w:rsidRPr="00EF4F43" w:rsidTr="0089421B">
        <w:tc>
          <w:tcPr>
            <w:tcW w:w="2268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Hepatic:</w:t>
            </w: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br/>
            </w:r>
            <w:proofErr w:type="spellStart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bilirubin</w:t>
            </w:r>
            <w:proofErr w:type="spellEnd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, mg/</w:t>
            </w:r>
            <w:proofErr w:type="spellStart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dL</w:t>
            </w:r>
            <w:proofErr w:type="spellEnd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br/>
              <w:t>(</w:t>
            </w:r>
            <w:proofErr w:type="spellStart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mmol</w:t>
            </w:r>
            <w:proofErr w:type="spellEnd"/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/L)</w:t>
            </w:r>
          </w:p>
        </w:tc>
        <w:tc>
          <w:tcPr>
            <w:tcW w:w="1134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lt;1.2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(&lt;20)</w:t>
            </w:r>
          </w:p>
        </w:tc>
        <w:tc>
          <w:tcPr>
            <w:tcW w:w="1342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1.2-1.9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(20-32)</w:t>
            </w:r>
          </w:p>
        </w:tc>
        <w:tc>
          <w:tcPr>
            <w:tcW w:w="1349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2.0-5.9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(33-101)</w:t>
            </w:r>
          </w:p>
        </w:tc>
        <w:tc>
          <w:tcPr>
            <w:tcW w:w="1594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6.0-11.9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(102-204)</w:t>
            </w:r>
          </w:p>
        </w:tc>
        <w:tc>
          <w:tcPr>
            <w:tcW w:w="1600" w:type="dxa"/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gt;12.0</w:t>
            </w: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br/>
              <w:t>(&gt;204)</w:t>
            </w:r>
          </w:p>
        </w:tc>
      </w:tr>
      <w:tr w:rsidR="00EF4F43" w:rsidRPr="00EF4F43" w:rsidTr="0089421B">
        <w:tc>
          <w:tcPr>
            <w:tcW w:w="2268" w:type="dxa"/>
            <w:tcBorders>
              <w:bottom w:val="single" w:sz="4" w:space="0" w:color="auto"/>
            </w:tcBorders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b/>
                <w:sz w:val="16"/>
                <w:szCs w:val="16"/>
                <w:lang w:val="en-CA" w:eastAsia="en-US"/>
              </w:rPr>
              <w:t>Glasgow come sc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15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13-14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10-12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6-9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B875D4" w:rsidRPr="00EF4F43" w:rsidRDefault="00B875D4" w:rsidP="00B875D4">
            <w:pPr>
              <w:suppressAutoHyphens w:val="0"/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CA" w:eastAsia="en-US"/>
              </w:rPr>
            </w:pPr>
            <w:r w:rsidRPr="00EF4F43">
              <w:rPr>
                <w:rFonts w:ascii="Arial" w:hAnsi="Arial" w:cs="Arial"/>
                <w:sz w:val="16"/>
                <w:szCs w:val="16"/>
                <w:lang w:val="en-CA" w:eastAsia="en-US"/>
              </w:rPr>
              <w:t>&lt;6</w:t>
            </w:r>
          </w:p>
        </w:tc>
      </w:tr>
    </w:tbl>
    <w:p w:rsidR="00B875D4" w:rsidRPr="00EF4F43" w:rsidRDefault="00B875D4" w:rsidP="00924668">
      <w:pPr>
        <w:spacing w:after="240"/>
        <w:rPr>
          <w:rFonts w:ascii="Calibri" w:hAnsi="Calibri" w:cs="Calibri"/>
          <w:b/>
          <w:bCs/>
          <w:sz w:val="20"/>
          <w:szCs w:val="20"/>
        </w:rPr>
      </w:pPr>
    </w:p>
    <w:p w:rsidR="00B875D4" w:rsidRPr="00EF4F43" w:rsidRDefault="00B875D4" w:rsidP="00924668">
      <w:pPr>
        <w:spacing w:after="240"/>
        <w:rPr>
          <w:rFonts w:ascii="Calibri" w:hAnsi="Calibri" w:cs="Calibri"/>
          <w:bCs/>
          <w:sz w:val="20"/>
          <w:szCs w:val="20"/>
        </w:rPr>
      </w:pPr>
      <w:r w:rsidRPr="00EF4F43">
        <w:rPr>
          <w:rFonts w:ascii="Calibri" w:hAnsi="Calibri" w:cs="Calibri"/>
          <w:bCs/>
          <w:sz w:val="20"/>
          <w:szCs w:val="20"/>
          <w:u w:val="single"/>
        </w:rPr>
        <w:t>From:</w:t>
      </w:r>
      <w:r w:rsidRPr="00EF4F43">
        <w:rPr>
          <w:rFonts w:ascii="Calibri" w:hAnsi="Calibri" w:cs="Calibri"/>
          <w:bCs/>
          <w:sz w:val="20"/>
          <w:szCs w:val="20"/>
        </w:rPr>
        <w:t xml:space="preserve"> </w:t>
      </w:r>
      <w:r w:rsidR="007F3A25" w:rsidRPr="00EF4F43">
        <w:rPr>
          <w:rFonts w:ascii="Calibri" w:hAnsi="Calibri" w:cs="Calibri"/>
          <w:bCs/>
          <w:sz w:val="20"/>
          <w:szCs w:val="20"/>
        </w:rPr>
        <w:t xml:space="preserve">Vincent JL, Moreno R, </w:t>
      </w:r>
      <w:proofErr w:type="spellStart"/>
      <w:r w:rsidR="007F3A25" w:rsidRPr="00EF4F43">
        <w:rPr>
          <w:rFonts w:ascii="Calibri" w:hAnsi="Calibri" w:cs="Calibri"/>
          <w:bCs/>
          <w:sz w:val="20"/>
          <w:szCs w:val="20"/>
        </w:rPr>
        <w:t>Takala</w:t>
      </w:r>
      <w:proofErr w:type="spellEnd"/>
      <w:r w:rsidR="007F3A25" w:rsidRPr="00EF4F43">
        <w:rPr>
          <w:rFonts w:ascii="Calibri" w:hAnsi="Calibri" w:cs="Calibri"/>
          <w:bCs/>
          <w:sz w:val="20"/>
          <w:szCs w:val="20"/>
        </w:rPr>
        <w:t xml:space="preserve"> J et al. The SOFA (Sepsis-related Organ Failure Assessment) score to describe organ dysfunction/failure. On behalf of the Working Group on Sepsis-Related Problems of the European Society of Intensive Care Medicine. Intensive Care Med 1996;22(7).</w:t>
      </w:r>
    </w:p>
    <w:p w:rsidR="008E7E4C" w:rsidRPr="007805C7" w:rsidRDefault="00B875D4" w:rsidP="00924668">
      <w:pPr>
        <w:spacing w:after="240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  <w:r w:rsidR="00AE19AF">
        <w:rPr>
          <w:rFonts w:ascii="Calibri" w:hAnsi="Calibri" w:cs="Calibri"/>
          <w:b/>
          <w:bCs/>
          <w:sz w:val="20"/>
          <w:szCs w:val="20"/>
        </w:rPr>
        <w:lastRenderedPageBreak/>
        <w:t xml:space="preserve"> </w:t>
      </w:r>
      <w:r w:rsidR="002E7D92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AB42A0">
        <w:rPr>
          <w:rFonts w:ascii="Calibri" w:hAnsi="Calibri" w:cs="Calibri"/>
          <w:b/>
          <w:bCs/>
          <w:sz w:val="20"/>
          <w:szCs w:val="20"/>
        </w:rPr>
        <w:t>S</w:t>
      </w:r>
      <w:r w:rsidR="002E7D92">
        <w:rPr>
          <w:rFonts w:ascii="Calibri" w:hAnsi="Calibri" w:cs="Calibri"/>
          <w:b/>
          <w:bCs/>
          <w:sz w:val="20"/>
          <w:szCs w:val="20"/>
        </w:rPr>
        <w:t xml:space="preserve">2: </w:t>
      </w:r>
      <w:r w:rsidR="008E7E4C">
        <w:rPr>
          <w:rFonts w:ascii="Calibri" w:hAnsi="Calibri" w:cs="Calibri"/>
          <w:b/>
          <w:bCs/>
          <w:sz w:val="20"/>
          <w:szCs w:val="20"/>
        </w:rPr>
        <w:t>B</w:t>
      </w:r>
      <w:r w:rsidR="008E7E4C" w:rsidRPr="007805C7">
        <w:rPr>
          <w:rFonts w:ascii="Calibri" w:hAnsi="Calibri" w:cs="Calibri"/>
          <w:b/>
          <w:bCs/>
          <w:sz w:val="20"/>
          <w:szCs w:val="20"/>
        </w:rPr>
        <w:t>as</w:t>
      </w:r>
      <w:r w:rsidR="008E7E4C">
        <w:rPr>
          <w:rFonts w:ascii="Calibri" w:hAnsi="Calibri" w:cs="Calibri"/>
          <w:b/>
          <w:bCs/>
          <w:sz w:val="20"/>
          <w:szCs w:val="20"/>
        </w:rPr>
        <w:t>eline</w:t>
      </w:r>
      <w:r w:rsidR="008E7E4C" w:rsidRPr="007805C7">
        <w:rPr>
          <w:rFonts w:ascii="Calibri" w:hAnsi="Calibri" w:cs="Calibri"/>
          <w:b/>
          <w:bCs/>
          <w:sz w:val="20"/>
          <w:szCs w:val="20"/>
        </w:rPr>
        <w:t xml:space="preserve"> data for </w:t>
      </w:r>
      <w:r w:rsidR="008E7E4C">
        <w:rPr>
          <w:rFonts w:ascii="Calibri" w:hAnsi="Calibri" w:cs="Calibri"/>
          <w:b/>
          <w:bCs/>
          <w:sz w:val="20"/>
          <w:szCs w:val="20"/>
        </w:rPr>
        <w:t>all screened patients</w:t>
      </w:r>
    </w:p>
    <w:tbl>
      <w:tblPr>
        <w:tblpPr w:leftFromText="180" w:rightFromText="180" w:vertAnchor="text" w:tblpX="98" w:tblpY="1"/>
        <w:tblW w:w="9180" w:type="dxa"/>
        <w:tblLayout w:type="fixed"/>
        <w:tblLook w:val="0000"/>
      </w:tblPr>
      <w:tblGrid>
        <w:gridCol w:w="2235"/>
        <w:gridCol w:w="2031"/>
        <w:gridCol w:w="2032"/>
        <w:gridCol w:w="2032"/>
        <w:gridCol w:w="850"/>
      </w:tblGrid>
      <w:tr w:rsidR="008E7E4C" w:rsidRPr="0063424F">
        <w:trPr>
          <w:trHeight w:val="255"/>
        </w:trPr>
        <w:tc>
          <w:tcPr>
            <w:tcW w:w="2235" w:type="dxa"/>
            <w:tcBorders>
              <w:bottom w:val="single" w:sz="4" w:space="0" w:color="auto"/>
            </w:tcBorders>
            <w:noWrap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  <w:p w:rsidR="008E7E4C" w:rsidRPr="00825925" w:rsidRDefault="008E7E4C" w:rsidP="00825925">
            <w:pPr>
              <w:spacing w:after="120"/>
              <w:ind w:firstLine="720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  <w:noWrap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 xml:space="preserve">Overall </w:t>
            </w: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br/>
              <w:t>(n=766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noWrap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Eligible for inclusion</w:t>
            </w:r>
          </w:p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(n=123, 16%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noWrap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Not eligible for inclusion</w:t>
            </w:r>
          </w:p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(n=643, 84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8E7E4C" w:rsidRPr="0063424F">
        <w:trPr>
          <w:trHeight w:val="443"/>
        </w:trPr>
        <w:tc>
          <w:tcPr>
            <w:tcW w:w="2235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APACHE II (mean, SD)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4.8 (7.2), n=522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3.8 (6.3), n=122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5.0 (7.5), n=4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0.196</w:t>
            </w:r>
          </w:p>
        </w:tc>
      </w:tr>
      <w:tr w:rsidR="008E7E4C" w:rsidRPr="0063424F">
        <w:trPr>
          <w:trHeight w:val="364"/>
        </w:trPr>
        <w:tc>
          <w:tcPr>
            <w:tcW w:w="2235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tabs>
                <w:tab w:val="left" w:pos="1430"/>
              </w:tabs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Age (mean, SD) 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57.5 (18.0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55.8 (19.1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57.9 (17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0.240</w:t>
            </w:r>
          </w:p>
        </w:tc>
      </w:tr>
      <w:tr w:rsidR="008E7E4C" w:rsidRPr="0063424F">
        <w:trPr>
          <w:trHeight w:val="473"/>
        </w:trPr>
        <w:tc>
          <w:tcPr>
            <w:tcW w:w="2235" w:type="dxa"/>
            <w:tcBorders>
              <w:top w:val="single" w:sz="4" w:space="0" w:color="auto"/>
            </w:tcBorders>
          </w:tcPr>
          <w:p w:rsidR="008E7E4C" w:rsidRPr="00A674FA" w:rsidRDefault="008E7E4C" w:rsidP="00825925">
            <w:pPr>
              <w:suppressAutoHyphens w:val="0"/>
              <w:spacing w:after="120"/>
              <w:rPr>
                <w:rFonts w:ascii="Calibri" w:hAnsi="Calibri" w:cs="Calibri"/>
                <w:b/>
                <w:bCs/>
                <w:sz w:val="16"/>
                <w:szCs w:val="16"/>
                <w:lang w:val="it-IT" w:eastAsia="en-GB"/>
              </w:rPr>
            </w:pPr>
            <w:r w:rsidRPr="00A674FA">
              <w:rPr>
                <w:rFonts w:ascii="Calibri" w:hAnsi="Calibri" w:cs="Calibri"/>
                <w:b/>
                <w:bCs/>
                <w:sz w:val="16"/>
                <w:szCs w:val="16"/>
                <w:lang w:val="it-IT" w:eastAsia="en-GB"/>
              </w:rPr>
              <w:t>Physiological variables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val="it-IT" w:eastAsia="en-GB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</w:tr>
      <w:tr w:rsidR="008E7E4C" w:rsidRPr="0063424F">
        <w:trPr>
          <w:trHeight w:val="473"/>
        </w:trPr>
        <w:tc>
          <w:tcPr>
            <w:tcW w:w="2235" w:type="dxa"/>
          </w:tcPr>
          <w:p w:rsidR="008E7E4C" w:rsidRPr="00A674FA" w:rsidRDefault="008E7E4C" w:rsidP="00967AA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val="it-IT" w:eastAsia="en-GB"/>
              </w:rPr>
            </w:pPr>
            <w:r>
              <w:rPr>
                <w:rFonts w:ascii="Calibri" w:hAnsi="Calibri" w:cs="Calibri"/>
                <w:sz w:val="16"/>
                <w:szCs w:val="16"/>
                <w:lang w:val="it-IT" w:eastAsia="en-GB"/>
              </w:rPr>
              <w:t>P</w:t>
            </w:r>
            <w:r w:rsidRPr="00A674FA">
              <w:rPr>
                <w:rFonts w:ascii="Calibri" w:hAnsi="Calibri" w:cs="Calibri"/>
                <w:sz w:val="16"/>
                <w:szCs w:val="16"/>
                <w:lang w:val="it-IT" w:eastAsia="en-GB"/>
              </w:rPr>
              <w:t>iO</w:t>
            </w:r>
            <w:r w:rsidRPr="00A674FA">
              <w:rPr>
                <w:rFonts w:ascii="Calibri" w:hAnsi="Calibri" w:cs="Calibri"/>
                <w:sz w:val="16"/>
                <w:szCs w:val="16"/>
                <w:vertAlign w:val="subscript"/>
                <w:lang w:val="it-IT" w:eastAsia="en-GB"/>
              </w:rPr>
              <w:t>2</w:t>
            </w:r>
            <w:r>
              <w:rPr>
                <w:rFonts w:ascii="Calibri" w:hAnsi="Calibri" w:cs="Calibri"/>
                <w:sz w:val="16"/>
                <w:szCs w:val="16"/>
                <w:lang w:val="it-IT" w:eastAsia="en-GB"/>
              </w:rPr>
              <w:t>/F</w:t>
            </w:r>
            <w:r w:rsidRPr="00A674FA">
              <w:rPr>
                <w:rFonts w:ascii="Calibri" w:hAnsi="Calibri" w:cs="Calibri"/>
                <w:sz w:val="16"/>
                <w:szCs w:val="16"/>
                <w:lang w:val="it-IT" w:eastAsia="en-GB"/>
              </w:rPr>
              <w:t>iO</w:t>
            </w:r>
            <w:r w:rsidRPr="00A674FA">
              <w:rPr>
                <w:rFonts w:ascii="Calibri" w:hAnsi="Calibri" w:cs="Calibri"/>
                <w:sz w:val="16"/>
                <w:szCs w:val="16"/>
                <w:vertAlign w:val="subscript"/>
                <w:lang w:val="it-IT" w:eastAsia="en-GB"/>
              </w:rPr>
              <w:t>2</w:t>
            </w:r>
            <w:r w:rsidRPr="00A674FA">
              <w:rPr>
                <w:rFonts w:ascii="Calibri" w:hAnsi="Calibri" w:cs="Calibri"/>
                <w:sz w:val="16"/>
                <w:szCs w:val="16"/>
                <w:lang w:val="it-IT" w:eastAsia="en-GB"/>
              </w:rPr>
              <w:t xml:space="preserve"> ratio, </w:t>
            </w:r>
            <w:r w:rsidR="00967AA5">
              <w:rPr>
                <w:rFonts w:ascii="Calibri" w:hAnsi="Calibri" w:cs="Calibri"/>
                <w:sz w:val="16"/>
                <w:szCs w:val="16"/>
                <w:lang w:val="it-IT" w:eastAsia="en-GB"/>
              </w:rPr>
              <w:t>mmHg</w:t>
            </w:r>
          </w:p>
        </w:tc>
        <w:tc>
          <w:tcPr>
            <w:tcW w:w="2031" w:type="dxa"/>
          </w:tcPr>
          <w:p w:rsidR="008E7E4C" w:rsidRPr="00825925" w:rsidRDefault="00967AA5" w:rsidP="00967AA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227.5</w:t>
            </w:r>
            <w:r w:rsidR="008E7E4C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171.8</w:t>
            </w:r>
            <w:r w:rsidR="008E7E4C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), n=719</w:t>
            </w:r>
          </w:p>
        </w:tc>
        <w:tc>
          <w:tcPr>
            <w:tcW w:w="2032" w:type="dxa"/>
          </w:tcPr>
          <w:p w:rsidR="008E7E4C" w:rsidRPr="00825925" w:rsidRDefault="00967AA5" w:rsidP="00967AA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195.8</w:t>
            </w:r>
            <w:r w:rsidR="008E7E4C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140.3</w:t>
            </w:r>
            <w:r w:rsidR="008E7E4C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), n=122</w:t>
            </w:r>
          </w:p>
        </w:tc>
        <w:tc>
          <w:tcPr>
            <w:tcW w:w="2032" w:type="dxa"/>
          </w:tcPr>
          <w:p w:rsidR="008E7E4C" w:rsidRPr="00825925" w:rsidRDefault="00967AA5" w:rsidP="00967AA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236.3</w:t>
            </w:r>
            <w:r w:rsidR="008E7E4C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171.8</w:t>
            </w:r>
            <w:r w:rsidR="008E7E4C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), n=597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0.0041</w:t>
            </w:r>
          </w:p>
        </w:tc>
      </w:tr>
      <w:tr w:rsidR="008E7E4C" w:rsidRPr="0063424F">
        <w:trPr>
          <w:trHeight w:val="392"/>
        </w:trPr>
        <w:tc>
          <w:tcPr>
            <w:tcW w:w="2235" w:type="dxa"/>
          </w:tcPr>
          <w:p w:rsidR="008E7E4C" w:rsidRPr="00A674FA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A674FA">
              <w:rPr>
                <w:rFonts w:ascii="Calibri" w:hAnsi="Calibri" w:cs="Calibri"/>
                <w:sz w:val="16"/>
                <w:szCs w:val="16"/>
                <w:lang w:eastAsia="en-GB"/>
              </w:rPr>
              <w:t>Mean blood pressure, mmHg (mean, SD)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65.7 (15.2), n=762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68.66 (13.6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65.22 (15.4), n=639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0.0115</w:t>
            </w:r>
          </w:p>
        </w:tc>
      </w:tr>
      <w:tr w:rsidR="008E7E4C" w:rsidRPr="0063424F">
        <w:trPr>
          <w:trHeight w:val="467"/>
        </w:trPr>
        <w:tc>
          <w:tcPr>
            <w:tcW w:w="2235" w:type="dxa"/>
          </w:tcPr>
          <w:p w:rsidR="008E7E4C" w:rsidRPr="00A674FA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Creatinine</w:t>
            </w:r>
            <w:proofErr w:type="spellEnd"/>
            <w:r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u</w:t>
            </w:r>
            <w:r w:rsidRPr="00A674FA">
              <w:rPr>
                <w:rFonts w:ascii="Calibri" w:hAnsi="Calibri" w:cs="Calibri"/>
                <w:sz w:val="16"/>
                <w:szCs w:val="16"/>
                <w:lang w:eastAsia="en-GB"/>
              </w:rPr>
              <w:t>mol</w:t>
            </w:r>
            <w:proofErr w:type="spellEnd"/>
            <w:r w:rsidRPr="00A674FA">
              <w:rPr>
                <w:rFonts w:ascii="Calibri" w:hAnsi="Calibri" w:cs="Calibri"/>
                <w:sz w:val="16"/>
                <w:szCs w:val="16"/>
                <w:lang w:eastAsia="en-GB"/>
              </w:rPr>
              <w:t>/L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90.0 (75.0), n=749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83.0 (50.00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93.0 (87.0), n=626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0.0017</w:t>
            </w:r>
          </w:p>
        </w:tc>
      </w:tr>
      <w:tr w:rsidR="008E7E4C" w:rsidRPr="0063424F">
        <w:trPr>
          <w:trHeight w:val="407"/>
        </w:trPr>
        <w:tc>
          <w:tcPr>
            <w:tcW w:w="2235" w:type="dxa"/>
          </w:tcPr>
          <w:p w:rsidR="008E7E4C" w:rsidRPr="00A674FA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A674FA">
              <w:rPr>
                <w:rFonts w:ascii="Calibri" w:hAnsi="Calibri" w:cs="Calibri"/>
                <w:sz w:val="16"/>
                <w:szCs w:val="16"/>
                <w:lang w:eastAsia="en-GB"/>
              </w:rPr>
              <w:t>24-hour urine output, ml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749.4 (1760.23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2133.33 (1648.95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674.55 (1701.18)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&lt;0.0001</w:t>
            </w:r>
          </w:p>
        </w:tc>
      </w:tr>
      <w:tr w:rsidR="008E7E4C" w:rsidRPr="0063424F">
        <w:trPr>
          <w:trHeight w:val="442"/>
        </w:trPr>
        <w:tc>
          <w:tcPr>
            <w:tcW w:w="2235" w:type="dxa"/>
          </w:tcPr>
          <w:p w:rsidR="008E7E4C" w:rsidRPr="00A674FA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A674FA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Platelets count, 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x10^9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74.0 (120.0), n=750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98.0 (123.0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70.0 (121.0), n=627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0.0173</w:t>
            </w:r>
          </w:p>
        </w:tc>
      </w:tr>
      <w:tr w:rsidR="008E7E4C" w:rsidRPr="0063424F">
        <w:trPr>
          <w:trHeight w:val="547"/>
        </w:trPr>
        <w:tc>
          <w:tcPr>
            <w:tcW w:w="2235" w:type="dxa"/>
          </w:tcPr>
          <w:p w:rsidR="008E7E4C" w:rsidRPr="00A674FA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proofErr w:type="spellStart"/>
            <w:r w:rsidRPr="00A674FA">
              <w:rPr>
                <w:rFonts w:ascii="Calibri" w:hAnsi="Calibri" w:cs="Calibri"/>
                <w:sz w:val="16"/>
                <w:szCs w:val="16"/>
                <w:lang w:eastAsia="en-GB"/>
              </w:rPr>
              <w:t>Bilirubin</w:t>
            </w:r>
            <w:proofErr w:type="spellEnd"/>
            <w:r w:rsidRPr="00A674FA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umol</w:t>
            </w:r>
            <w:proofErr w:type="spellEnd"/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/L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4.0 (16.0), n=730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3.0 (14.0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4.0 (16.0), n=607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0.6421</w:t>
            </w:r>
          </w:p>
        </w:tc>
      </w:tr>
      <w:tr w:rsidR="008E7E4C" w:rsidRPr="0063424F">
        <w:trPr>
          <w:trHeight w:val="357"/>
        </w:trPr>
        <w:tc>
          <w:tcPr>
            <w:tcW w:w="2235" w:type="dxa"/>
          </w:tcPr>
          <w:p w:rsidR="008E7E4C" w:rsidRPr="00A674FA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proofErr w:type="spellStart"/>
            <w:r w:rsidRPr="00A674FA">
              <w:rPr>
                <w:rFonts w:ascii="Calibri" w:hAnsi="Calibri" w:cs="Calibri"/>
                <w:sz w:val="16"/>
                <w:szCs w:val="16"/>
                <w:lang w:eastAsia="en-GB"/>
              </w:rPr>
              <w:t>Glascow</w:t>
            </w:r>
            <w:proofErr w:type="spellEnd"/>
            <w:r w:rsidRPr="00A674FA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 Come Scale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5.00 (1.0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5.0 (1.0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5.0 (2.0)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0.0129</w:t>
            </w:r>
          </w:p>
        </w:tc>
      </w:tr>
      <w:tr w:rsidR="008E7E4C" w:rsidRPr="0063424F">
        <w:trPr>
          <w:trHeight w:val="340"/>
        </w:trPr>
        <w:tc>
          <w:tcPr>
            <w:tcW w:w="2235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SOFA scores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</w:tr>
      <w:tr w:rsidR="008E7E4C" w:rsidRPr="00F34CFC">
        <w:trPr>
          <w:trHeight w:val="340"/>
        </w:trPr>
        <w:tc>
          <w:tcPr>
            <w:tcW w:w="2235" w:type="dxa"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Cardiovascular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1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4)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&lt; 0.0001</w:t>
            </w:r>
          </w:p>
        </w:tc>
      </w:tr>
      <w:tr w:rsidR="008E7E4C" w:rsidRPr="00F34CFC">
        <w:trPr>
          <w:trHeight w:val="471"/>
        </w:trPr>
        <w:tc>
          <w:tcPr>
            <w:tcW w:w="2235" w:type="dxa"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Respiratory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3 (3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0.0171</w:t>
            </w:r>
          </w:p>
        </w:tc>
      </w:tr>
      <w:tr w:rsidR="008E7E4C" w:rsidRPr="00F34CFC">
        <w:trPr>
          <w:trHeight w:val="369"/>
        </w:trPr>
        <w:tc>
          <w:tcPr>
            <w:tcW w:w="2235" w:type="dxa"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Renal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1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1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2)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&lt; 0.0001</w:t>
            </w:r>
          </w:p>
        </w:tc>
      </w:tr>
      <w:tr w:rsidR="008E7E4C" w:rsidRPr="00F34CFC">
        <w:trPr>
          <w:trHeight w:val="315"/>
        </w:trPr>
        <w:tc>
          <w:tcPr>
            <w:tcW w:w="2235" w:type="dxa"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Haematological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1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1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1)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0.0117</w:t>
            </w:r>
          </w:p>
        </w:tc>
      </w:tr>
      <w:tr w:rsidR="008E7E4C" w:rsidRPr="00F34CFC">
        <w:trPr>
          <w:trHeight w:val="448"/>
        </w:trPr>
        <w:tc>
          <w:tcPr>
            <w:tcW w:w="2235" w:type="dxa"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Hepatic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1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1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1)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0.4658</w:t>
            </w:r>
          </w:p>
        </w:tc>
      </w:tr>
      <w:tr w:rsidR="008E7E4C" w:rsidRPr="00F34CFC">
        <w:trPr>
          <w:trHeight w:val="361"/>
        </w:trPr>
        <w:tc>
          <w:tcPr>
            <w:tcW w:w="2235" w:type="dxa"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GCS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1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1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1)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0.0116</w:t>
            </w:r>
          </w:p>
        </w:tc>
      </w:tr>
      <w:tr w:rsidR="008E7E4C" w:rsidRPr="00F34CFC">
        <w:trPr>
          <w:trHeight w:val="389"/>
        </w:trPr>
        <w:tc>
          <w:tcPr>
            <w:tcW w:w="2235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4 (6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3 (4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5 (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6"/>
                <w:szCs w:val="16"/>
                <w:lang w:eastAsia="en-GB"/>
              </w:rPr>
              <w:t>&lt; 0.0001</w:t>
            </w:r>
          </w:p>
        </w:tc>
      </w:tr>
      <w:tr w:rsidR="008E7E4C" w:rsidRPr="0063424F">
        <w:trPr>
          <w:trHeight w:val="355"/>
        </w:trPr>
        <w:tc>
          <w:tcPr>
            <w:tcW w:w="2235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Organ function, N(%)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</w:tr>
      <w:tr w:rsidR="008E7E4C" w:rsidRPr="0063424F">
        <w:trPr>
          <w:trHeight w:val="355"/>
        </w:trPr>
        <w:tc>
          <w:tcPr>
            <w:tcW w:w="2235" w:type="dxa"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Respiratory:</w:t>
            </w:r>
            <w:r w:rsidRPr="00825925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br/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No dysfunction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Dysfunction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Failure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370 (48.3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71 (22.3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25 (29.4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60 (48.8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0 (0.0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63 (51.2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310 (48.2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71 (26.6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62 (25.2)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8"/>
                <w:szCs w:val="18"/>
                <w:lang w:eastAsia="en-GB"/>
              </w:rPr>
              <w:t>&lt;0.001</w:t>
            </w:r>
          </w:p>
        </w:tc>
      </w:tr>
      <w:tr w:rsidR="008E7E4C" w:rsidRPr="0063424F">
        <w:trPr>
          <w:trHeight w:val="355"/>
        </w:trPr>
        <w:tc>
          <w:tcPr>
            <w:tcW w:w="2235" w:type="dxa"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Cardiovascular:</w:t>
            </w:r>
            <w:r w:rsidRPr="00825925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br/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No dysfunction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Dysfunction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Failure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22 (29.0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54 (33.2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90 (37.9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50 (40.7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73 (59.4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0 (0.0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72 (26.8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81 (28.2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90 (45.1)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8"/>
                <w:szCs w:val="18"/>
                <w:lang w:eastAsia="en-GB"/>
              </w:rPr>
              <w:t>&lt;0.001</w:t>
            </w:r>
          </w:p>
        </w:tc>
      </w:tr>
      <w:tr w:rsidR="008E7E4C" w:rsidRPr="0063424F">
        <w:trPr>
          <w:trHeight w:val="355"/>
        </w:trPr>
        <w:tc>
          <w:tcPr>
            <w:tcW w:w="2235" w:type="dxa"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Renal: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No dysfunction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Dysfunction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Failure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446 (58.2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02 (26.4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18 (15.4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88 (71.5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35 (28.5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0 (0.0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358 (55.7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67 (26.0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18 (18.4)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8"/>
                <w:szCs w:val="18"/>
                <w:lang w:eastAsia="en-GB"/>
              </w:rPr>
              <w:t>&lt;0.001</w:t>
            </w:r>
          </w:p>
        </w:tc>
      </w:tr>
      <w:tr w:rsidR="008E7E4C" w:rsidRPr="0063424F">
        <w:trPr>
          <w:trHeight w:val="355"/>
        </w:trPr>
        <w:tc>
          <w:tcPr>
            <w:tcW w:w="2235" w:type="dxa"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Haematological: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No dysfunction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Dysfunction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Failure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489 (63.8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41 (31.5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36 (4.7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91 (74.0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32 (26.0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0 (0.0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398  (61.9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09 (32.5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36 (5.6)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8"/>
                <w:szCs w:val="18"/>
                <w:lang w:eastAsia="en-GB"/>
              </w:rPr>
              <w:t>0.001</w:t>
            </w:r>
          </w:p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</w:tr>
      <w:tr w:rsidR="008E7E4C" w:rsidRPr="0063424F">
        <w:trPr>
          <w:trHeight w:val="355"/>
        </w:trPr>
        <w:tc>
          <w:tcPr>
            <w:tcW w:w="2235" w:type="dxa"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Hepatic: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No dysfunction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Dysfunction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Failure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522 (68.2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20 (28.7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4 (3.1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86 (69.9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37 (30.1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0 (0.0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436 (67.8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83 (28.5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4 (3.7)</w:t>
            </w:r>
          </w:p>
        </w:tc>
        <w:tc>
          <w:tcPr>
            <w:tcW w:w="850" w:type="dxa"/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8"/>
                <w:szCs w:val="18"/>
                <w:lang w:eastAsia="en-GB"/>
              </w:rPr>
              <w:t>0.057</w:t>
            </w:r>
          </w:p>
        </w:tc>
      </w:tr>
      <w:tr w:rsidR="008E7E4C" w:rsidRPr="0063424F">
        <w:trPr>
          <w:trHeight w:val="355"/>
        </w:trPr>
        <w:tc>
          <w:tcPr>
            <w:tcW w:w="2235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i/>
                <w:iCs/>
                <w:sz w:val="16"/>
                <w:szCs w:val="16"/>
                <w:lang w:eastAsia="en-GB"/>
              </w:rPr>
              <w:t>Neurological: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No dysfunction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Dysfunction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Failure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530 (69.2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22 (15.9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14 (14.9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92 (74.8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31 (25.2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0 (0.0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438 (68.1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91 (14.2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14 (17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8"/>
                <w:szCs w:val="18"/>
                <w:lang w:eastAsia="en-GB"/>
              </w:rPr>
              <w:t>&lt;0.001</w:t>
            </w:r>
          </w:p>
        </w:tc>
      </w:tr>
      <w:tr w:rsidR="008E7E4C" w:rsidRPr="0063424F">
        <w:trPr>
          <w:trHeight w:val="355"/>
        </w:trPr>
        <w:tc>
          <w:tcPr>
            <w:tcW w:w="2235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lastRenderedPageBreak/>
              <w:t>Other variables, N(%)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</w:tr>
      <w:tr w:rsidR="008E7E4C" w:rsidRPr="0063424F">
        <w:trPr>
          <w:trHeight w:val="355"/>
        </w:trPr>
        <w:tc>
          <w:tcPr>
            <w:tcW w:w="2235" w:type="dxa"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Receiving respiratory support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518 (67.6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23 (100.0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395 (61.4)</w:t>
            </w:r>
          </w:p>
        </w:tc>
        <w:tc>
          <w:tcPr>
            <w:tcW w:w="850" w:type="dxa"/>
            <w:noWrap/>
          </w:tcPr>
          <w:p w:rsidR="008E7E4C" w:rsidRPr="001F0E01" w:rsidRDefault="008E7E4C" w:rsidP="00B26579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8"/>
                <w:szCs w:val="18"/>
                <w:lang w:eastAsia="en-GB"/>
              </w:rPr>
              <w:t>&lt;0.001</w:t>
            </w:r>
          </w:p>
        </w:tc>
      </w:tr>
      <w:tr w:rsidR="008E7E4C" w:rsidRPr="0063424F">
        <w:trPr>
          <w:trHeight w:val="353"/>
        </w:trPr>
        <w:tc>
          <w:tcPr>
            <w:tcW w:w="2235" w:type="dxa"/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Elective post-operative admission</w:t>
            </w:r>
          </w:p>
        </w:tc>
        <w:tc>
          <w:tcPr>
            <w:tcW w:w="2031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34 (30.6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0 (16.3)</w:t>
            </w:r>
          </w:p>
        </w:tc>
        <w:tc>
          <w:tcPr>
            <w:tcW w:w="2032" w:type="dxa"/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214 (33.3)</w:t>
            </w:r>
          </w:p>
        </w:tc>
        <w:tc>
          <w:tcPr>
            <w:tcW w:w="850" w:type="dxa"/>
            <w:noWrap/>
          </w:tcPr>
          <w:p w:rsidR="008E7E4C" w:rsidRPr="001F0E01" w:rsidRDefault="008E7E4C" w:rsidP="00B26579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&lt;0.001</w:t>
            </w:r>
          </w:p>
        </w:tc>
      </w:tr>
      <w:tr w:rsidR="008E7E4C" w:rsidRPr="0063424F">
        <w:trPr>
          <w:trHeight w:val="424"/>
        </w:trPr>
        <w:tc>
          <w:tcPr>
            <w:tcW w:w="2235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Extubated and ready for discharge on the day of screening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26 (53.9%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0 (0.0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8E7E4C" w:rsidRPr="00825925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126 (58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8E7E4C" w:rsidRPr="001F0E01" w:rsidRDefault="008E7E4C" w:rsidP="00825925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  <w:p w:rsidR="008E7E4C" w:rsidRPr="001F0E01" w:rsidRDefault="008E7E4C" w:rsidP="00B26579">
            <w:pPr>
              <w:suppressAutoHyphens w:val="0"/>
              <w:spacing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1F0E01">
              <w:rPr>
                <w:rFonts w:ascii="Calibri" w:hAnsi="Calibri" w:cs="Calibri"/>
                <w:sz w:val="18"/>
                <w:szCs w:val="18"/>
                <w:lang w:eastAsia="en-GB"/>
              </w:rPr>
              <w:t>&lt;0.001</w:t>
            </w:r>
          </w:p>
        </w:tc>
      </w:tr>
    </w:tbl>
    <w:p w:rsidR="008E7E4C" w:rsidRPr="00924668" w:rsidRDefault="008E7E4C" w:rsidP="00BC0042">
      <w:pPr>
        <w:rPr>
          <w:rFonts w:ascii="Calibri" w:hAnsi="Calibri" w:cs="Calibri"/>
          <w:sz w:val="20"/>
          <w:szCs w:val="20"/>
        </w:rPr>
      </w:pPr>
    </w:p>
    <w:p w:rsidR="008E7E4C" w:rsidRDefault="008E7E4C" w:rsidP="00924668">
      <w:pPr>
        <w:spacing w:after="24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Data presented as median and interquartile range, or proportions and percentages unless otherwise stated.</w:t>
      </w:r>
    </w:p>
    <w:p w:rsidR="008E7E4C" w:rsidRDefault="008E7E4C" w:rsidP="00662CC4">
      <w:pPr>
        <w:spacing w:after="240"/>
        <w:rPr>
          <w:rFonts w:ascii="Calibri" w:hAnsi="Calibri" w:cs="Calibri"/>
          <w:sz w:val="20"/>
          <w:szCs w:val="20"/>
        </w:rPr>
      </w:pPr>
      <w:r w:rsidRPr="00662CC4">
        <w:rPr>
          <w:rFonts w:ascii="Calibri" w:hAnsi="Calibri" w:cs="Calibri"/>
          <w:sz w:val="20"/>
          <w:szCs w:val="20"/>
          <w:vertAlign w:val="superscript"/>
        </w:rPr>
        <w:t>1</w:t>
      </w:r>
      <w:r w:rsidRPr="00662CC4">
        <w:rPr>
          <w:rFonts w:ascii="Calibri" w:hAnsi="Calibri" w:cs="Calibri"/>
          <w:sz w:val="20"/>
          <w:szCs w:val="20"/>
        </w:rPr>
        <w:t xml:space="preserve"> Dysfunction defined as a SOFA 1-2, and failure as SOFA 3-4</w:t>
      </w:r>
      <w:r>
        <w:rPr>
          <w:rFonts w:ascii="Calibri" w:hAnsi="Calibri" w:cs="Calibri"/>
          <w:sz w:val="20"/>
          <w:szCs w:val="20"/>
        </w:rPr>
        <w:t>.</w:t>
      </w:r>
    </w:p>
    <w:p w:rsidR="00D4141F" w:rsidRPr="00427C19" w:rsidRDefault="008E7E4C" w:rsidP="00D4141F">
      <w:pPr>
        <w:suppressAutoHyphens w:val="0"/>
        <w:rPr>
          <w:rFonts w:ascii="Calibri" w:hAnsi="Calibri" w:cs="Calibri"/>
          <w:b/>
          <w:bCs/>
          <w:sz w:val="20"/>
          <w:szCs w:val="20"/>
        </w:rPr>
      </w:pPr>
      <w:r>
        <w:br w:type="page"/>
      </w:r>
      <w:r w:rsidR="00AE19AF">
        <w:rPr>
          <w:rFonts w:ascii="Calibri" w:hAnsi="Calibri" w:cs="Calibri"/>
          <w:b/>
          <w:bCs/>
          <w:sz w:val="20"/>
          <w:szCs w:val="20"/>
        </w:rPr>
        <w:lastRenderedPageBreak/>
        <w:t xml:space="preserve"> </w:t>
      </w:r>
      <w:r w:rsidR="00D4141F" w:rsidRPr="007805C7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AB42A0">
        <w:rPr>
          <w:rFonts w:ascii="Calibri" w:hAnsi="Calibri" w:cs="Calibri"/>
          <w:b/>
          <w:bCs/>
          <w:sz w:val="20"/>
          <w:szCs w:val="20"/>
        </w:rPr>
        <w:t>S</w:t>
      </w:r>
      <w:r w:rsidR="002E7D92">
        <w:rPr>
          <w:rFonts w:ascii="Calibri" w:hAnsi="Calibri" w:cs="Calibri"/>
          <w:b/>
          <w:bCs/>
          <w:sz w:val="20"/>
          <w:szCs w:val="20"/>
        </w:rPr>
        <w:t>3</w:t>
      </w:r>
      <w:r w:rsidR="00D4141F" w:rsidRPr="00427C19">
        <w:rPr>
          <w:rFonts w:ascii="Calibri" w:hAnsi="Calibri" w:cs="Calibri"/>
          <w:b/>
          <w:bCs/>
          <w:sz w:val="20"/>
          <w:szCs w:val="20"/>
        </w:rPr>
        <w:t xml:space="preserve">: </w:t>
      </w:r>
      <w:r w:rsidR="00D4141F">
        <w:rPr>
          <w:rFonts w:ascii="Calibri" w:hAnsi="Calibri" w:cs="Calibri"/>
          <w:b/>
          <w:bCs/>
          <w:sz w:val="20"/>
          <w:szCs w:val="20"/>
        </w:rPr>
        <w:t>Additional</w:t>
      </w:r>
      <w:r w:rsidR="00D4141F" w:rsidRPr="00427C19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D4141F">
        <w:rPr>
          <w:rFonts w:ascii="Calibri" w:hAnsi="Calibri" w:cs="Calibri"/>
          <w:b/>
          <w:bCs/>
          <w:sz w:val="20"/>
          <w:szCs w:val="20"/>
        </w:rPr>
        <w:t xml:space="preserve">day of admission </w:t>
      </w:r>
      <w:r w:rsidR="00D4141F" w:rsidRPr="00427C19">
        <w:rPr>
          <w:rFonts w:ascii="Calibri" w:hAnsi="Calibri" w:cs="Calibri"/>
          <w:b/>
          <w:bCs/>
          <w:sz w:val="20"/>
          <w:szCs w:val="20"/>
        </w:rPr>
        <w:t>data for eligible patients</w:t>
      </w:r>
    </w:p>
    <w:tbl>
      <w:tblPr>
        <w:tblW w:w="9399" w:type="dxa"/>
        <w:tblInd w:w="-106" w:type="dxa"/>
        <w:tblLayout w:type="fixed"/>
        <w:tblLook w:val="0000"/>
      </w:tblPr>
      <w:tblGrid>
        <w:gridCol w:w="3227"/>
        <w:gridCol w:w="1795"/>
        <w:gridCol w:w="47"/>
        <w:gridCol w:w="142"/>
        <w:gridCol w:w="426"/>
        <w:gridCol w:w="929"/>
        <w:gridCol w:w="251"/>
        <w:gridCol w:w="95"/>
        <w:gridCol w:w="1701"/>
        <w:gridCol w:w="786"/>
      </w:tblGrid>
      <w:tr w:rsidR="00D4141F" w:rsidRPr="007F020F" w:rsidTr="0089421B">
        <w:trPr>
          <w:tblHeader/>
        </w:trPr>
        <w:tc>
          <w:tcPr>
            <w:tcW w:w="3227" w:type="dxa"/>
            <w:tcBorders>
              <w:bottom w:val="single" w:sz="4" w:space="0" w:color="auto"/>
            </w:tcBorders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 xml:space="preserve">Overall </w:t>
            </w: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br/>
              <w:t>(n=121)</w:t>
            </w:r>
          </w:p>
        </w:tc>
        <w:tc>
          <w:tcPr>
            <w:tcW w:w="1795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Progressed to AOF</w:t>
            </w: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br/>
              <w:t>(n=45)</w:t>
            </w:r>
          </w:p>
        </w:tc>
        <w:tc>
          <w:tcPr>
            <w:tcW w:w="179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No progression to AOF</w:t>
            </w: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br/>
              <w:t>(n=76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D4141F" w:rsidRPr="007F020F" w:rsidTr="0089421B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Physiological and laboratory results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795" w:type="dxa"/>
            <w:gridSpan w:val="5"/>
            <w:tcBorders>
              <w:top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796" w:type="dxa"/>
            <w:gridSpan w:val="2"/>
            <w:tcBorders>
              <w:top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Lowest temperature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36.06(0.89)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35.96(1.12) 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36.13(0.71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9751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PiO2/FiO2 ratio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795" w:type="dxa"/>
            <w:vAlign w:val="center"/>
          </w:tcPr>
          <w:p w:rsidR="00D4141F" w:rsidRPr="00825925" w:rsidRDefault="0094265B" w:rsidP="0094265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196.10</w:t>
            </w:r>
            <w:r w:rsidR="00D4141F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(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93.45</w:t>
            </w:r>
            <w:r w:rsidR="00D4141F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94265B" w:rsidP="0094265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173.25</w:t>
            </w:r>
            <w:r w:rsidR="00D4141F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(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83.70</w:t>
            </w:r>
            <w:r w:rsidR="00D4141F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  <w:r w:rsidR="00D4141F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0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94265B" w:rsidP="0094265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210.98</w:t>
            </w:r>
            <w:r w:rsidR="00D4141F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(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97.35</w:t>
            </w:r>
            <w:r w:rsidR="00D4141F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)</w:t>
            </w:r>
            <w:r w:rsidR="00D4141F"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7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0369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Highest lactate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.75(1.20)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2.10(1.20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3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.60(1.15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8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1843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ScvO2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71.00(16.50)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68.00(15.30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37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72.25(28.55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64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5118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Systolic blood pressure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98.00(23.00)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96.00(30.00)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99.00(23.00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4242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Mean arterial blood pressure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68.86(12.33)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68.42(11.86)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69.14(12.70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6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6526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Highest heart rate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05.09(21.27)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107.67(25.47) 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03.46(18.12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3018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Lowest heart rate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73.00(21.00) 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77.00(31.00) 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72.00(19.00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3453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CVP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6.00(6.00) 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6.00(4.00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12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6.00(6.00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38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3111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Highest respiratory rate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25.37(6.84)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25.36(6.94) 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25.38(6.82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7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9676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Lowest respiratory rate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13.10(5.41) 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3.76(5.90)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12.69(5.07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2867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WCC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12.92(5.84) 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12.82(5.24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1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12.99(6.22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5935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Haemoglobin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10.20(2.05) 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9.96(2.10) 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10.35(2.02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1317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Sodium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41.36(4.19)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141.21(5.15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3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41.45(3.43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14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2324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AST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32.00(117.00)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90(181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25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28(56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49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0476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ALT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30.00(63.00)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43(81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9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28(38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11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2055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C-reactive protein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08.00(153.00)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30(132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22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93(140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32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1145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Creatinine phosphokinase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292.00(685.00)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536(1473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39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266(438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63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1883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Highest blood glucose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95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8.80(4.10) </w:t>
            </w:r>
          </w:p>
        </w:tc>
        <w:tc>
          <w:tcPr>
            <w:tcW w:w="1795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9(3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1</w:t>
            </w:r>
          </w:p>
        </w:tc>
        <w:tc>
          <w:tcPr>
            <w:tcW w:w="1796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9(4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3166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Insulin corresponding to highest glucose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00(1.00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(0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9</w:t>
            </w:r>
          </w:p>
        </w:tc>
        <w:tc>
          <w:tcPr>
            <w:tcW w:w="1701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0(1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14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2493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Highest insulin dose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00(3.00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(3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lastRenderedPageBreak/>
              <w:t>Missing=13</w:t>
            </w:r>
          </w:p>
        </w:tc>
        <w:tc>
          <w:tcPr>
            <w:tcW w:w="1701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lastRenderedPageBreak/>
              <w:t xml:space="preserve">0(2) 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lastRenderedPageBreak/>
              <w:t>Missing=20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lastRenderedPageBreak/>
              <w:t>0.5786</w:t>
            </w:r>
          </w:p>
        </w:tc>
      </w:tr>
      <w:tr w:rsidR="00D4141F" w:rsidRPr="007F020F" w:rsidTr="0089421B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lastRenderedPageBreak/>
              <w:t>Glucose corresponding to highest insulin dose</w:t>
            </w:r>
            <w:r w:rsidRPr="00825925">
              <w:rPr>
                <w:rFonts w:ascii="Calibri" w:hAnsi="Calibri" w:cs="Calibri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7.28(3.37)</w:t>
            </w:r>
          </w:p>
        </w:tc>
        <w:tc>
          <w:tcPr>
            <w:tcW w:w="1843" w:type="dxa"/>
            <w:gridSpan w:val="5"/>
            <w:tcBorders>
              <w:bottom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7.63(2.80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7.08(3.70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44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5796</w:t>
            </w:r>
          </w:p>
        </w:tc>
      </w:tr>
      <w:tr w:rsidR="00D4141F" w:rsidRPr="007F020F" w:rsidTr="0089421B">
        <w:tc>
          <w:tcPr>
            <w:tcW w:w="5211" w:type="dxa"/>
            <w:gridSpan w:val="4"/>
            <w:tcBorders>
              <w:top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Types of infection (excluding pneumonia specified elsewhere; N, %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2047" w:type="dxa"/>
            <w:gridSpan w:val="3"/>
            <w:tcBorders>
              <w:top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Blood stream infection 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3.57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701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7.69%)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464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Endocarditis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2 (7.14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6.67%)</w:t>
            </w:r>
          </w:p>
        </w:tc>
        <w:tc>
          <w:tcPr>
            <w:tcW w:w="1701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7.69%)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CVC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3.57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701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7.69%)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464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Peritonitis 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3 (10.71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2 (13.33%)</w:t>
            </w:r>
          </w:p>
        </w:tc>
        <w:tc>
          <w:tcPr>
            <w:tcW w:w="1701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7.69%)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Urinary trait  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701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Skin and soft tissue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701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D4141F" w:rsidRPr="007F020F" w:rsidTr="0089421B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Other (submandibular abscess)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3.57%)</w:t>
            </w:r>
          </w:p>
        </w:tc>
        <w:tc>
          <w:tcPr>
            <w:tcW w:w="1843" w:type="dxa"/>
            <w:gridSpan w:val="5"/>
            <w:tcBorders>
              <w:bottom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 (7.69%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.464</w:t>
            </w:r>
          </w:p>
        </w:tc>
      </w:tr>
      <w:tr w:rsidR="00D4141F" w:rsidRPr="00F15575" w:rsidTr="0089421B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 xml:space="preserve">Organisms cultured 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gridSpan w:val="5"/>
            <w:tcBorders>
              <w:top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MRSA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 (2.38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0 (0.00%) </w:t>
            </w: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2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 (4.00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.000</w:t>
            </w:r>
          </w:p>
        </w:tc>
      </w:tr>
      <w:tr w:rsidR="00D4141F" w:rsidRPr="007F020F" w:rsidTr="0089421B">
        <w:tc>
          <w:tcPr>
            <w:tcW w:w="3227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Staph </w:t>
            </w:r>
            <w:proofErr w:type="spellStart"/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Aureus</w:t>
            </w:r>
            <w:proofErr w:type="spellEnd"/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7 (16.67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4 (23.53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3 (12.00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392</w:t>
            </w:r>
          </w:p>
        </w:tc>
      </w:tr>
      <w:tr w:rsidR="00D4141F" w:rsidRPr="007F020F" w:rsidTr="0089421B">
        <w:tc>
          <w:tcPr>
            <w:tcW w:w="3227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Streptococcus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2 (4.76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2 (8.00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519</w:t>
            </w:r>
          </w:p>
        </w:tc>
      </w:tr>
      <w:tr w:rsidR="00D4141F" w:rsidRPr="007F020F" w:rsidTr="0089421B">
        <w:tc>
          <w:tcPr>
            <w:tcW w:w="3227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E. Coli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 (2.38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 (4.00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.000</w:t>
            </w:r>
          </w:p>
        </w:tc>
      </w:tr>
      <w:tr w:rsidR="00D4141F" w:rsidRPr="007F020F" w:rsidTr="0089421B">
        <w:tc>
          <w:tcPr>
            <w:tcW w:w="3227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proofErr w:type="spellStart"/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Klebsiella</w:t>
            </w:r>
            <w:proofErr w:type="spellEnd"/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2 (4.76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 (5.88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 (4.00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.000</w:t>
            </w:r>
          </w:p>
        </w:tc>
      </w:tr>
      <w:tr w:rsidR="00D4141F" w:rsidRPr="007F020F" w:rsidTr="0089421B">
        <w:tc>
          <w:tcPr>
            <w:tcW w:w="3227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Candida (any)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9 (21.43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4 (23.53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5 (20.00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705</w:t>
            </w:r>
          </w:p>
        </w:tc>
      </w:tr>
      <w:tr w:rsidR="00D4141F" w:rsidRPr="007F020F" w:rsidTr="0089421B">
        <w:tc>
          <w:tcPr>
            <w:tcW w:w="3227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Fungal (any non-Candida)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 (2.38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 (5.88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375</w:t>
            </w:r>
          </w:p>
        </w:tc>
      </w:tr>
      <w:tr w:rsidR="00D4141F" w:rsidRPr="007F020F" w:rsidTr="0089421B">
        <w:tc>
          <w:tcPr>
            <w:tcW w:w="3227" w:type="dxa"/>
            <w:tcBorders>
              <w:bottom w:val="single" w:sz="4" w:space="0" w:color="auto"/>
            </w:tcBorders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Other 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7 (40.48%)</w:t>
            </w:r>
          </w:p>
        </w:tc>
        <w:tc>
          <w:tcPr>
            <w:tcW w:w="1843" w:type="dxa"/>
            <w:gridSpan w:val="5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5 (29.4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2 (48.00%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364</w:t>
            </w:r>
          </w:p>
        </w:tc>
      </w:tr>
      <w:tr w:rsidR="00D4141F" w:rsidRPr="00F15575" w:rsidTr="0089421B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Source of organisms culture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gridSpan w:val="5"/>
            <w:tcBorders>
              <w:top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Non-</w:t>
            </w:r>
            <w:proofErr w:type="spellStart"/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brochoscopic</w:t>
            </w:r>
            <w:proofErr w:type="spellEnd"/>
            <w:r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lavag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e</w:t>
            </w:r>
            <w:proofErr w:type="spellEnd"/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8 (19.05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5 (29.41%)</w:t>
            </w: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2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3 (12.00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126</w:t>
            </w:r>
          </w:p>
        </w:tc>
      </w:tr>
      <w:tr w:rsidR="00D4141F" w:rsidRPr="007F020F" w:rsidTr="0089421B">
        <w:tc>
          <w:tcPr>
            <w:tcW w:w="3227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Blood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2 (4.76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 (5.88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 (4.00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.000</w:t>
            </w:r>
          </w:p>
        </w:tc>
      </w:tr>
      <w:tr w:rsidR="00D4141F" w:rsidRPr="007F020F" w:rsidTr="0089421B">
        <w:tc>
          <w:tcPr>
            <w:tcW w:w="3227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proofErr w:type="spellStart"/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Broncho</w:t>
            </w:r>
            <w:proofErr w:type="spellEnd"/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-alveolar </w:t>
            </w:r>
            <w:proofErr w:type="spellStart"/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lavage</w:t>
            </w:r>
            <w:proofErr w:type="spellEnd"/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 (2.38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 (4.00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.000</w:t>
            </w:r>
          </w:p>
        </w:tc>
      </w:tr>
      <w:tr w:rsidR="00D4141F" w:rsidRPr="007F020F" w:rsidTr="0089421B">
        <w:tc>
          <w:tcPr>
            <w:tcW w:w="3227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Urinary tract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2 (4.76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2 (8.00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519</w:t>
            </w:r>
          </w:p>
        </w:tc>
      </w:tr>
      <w:tr w:rsidR="00D4141F" w:rsidRPr="007F020F" w:rsidTr="0089421B">
        <w:tc>
          <w:tcPr>
            <w:tcW w:w="3227" w:type="dxa"/>
            <w:tcBorders>
              <w:bottom w:val="single" w:sz="4" w:space="0" w:color="auto"/>
            </w:tcBorders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27 (64.29%)</w:t>
            </w:r>
          </w:p>
        </w:tc>
        <w:tc>
          <w:tcPr>
            <w:tcW w:w="1843" w:type="dxa"/>
            <w:gridSpan w:val="5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9 (52.9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8 (72.00%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433</w:t>
            </w:r>
          </w:p>
        </w:tc>
      </w:tr>
      <w:tr w:rsidR="00D4141F" w:rsidRPr="007F020F" w:rsidTr="0089421B">
        <w:tc>
          <w:tcPr>
            <w:tcW w:w="3227" w:type="dxa"/>
            <w:tcBorders>
              <w:top w:val="single" w:sz="4" w:space="0" w:color="auto"/>
            </w:tcBorders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Other treatments (N, 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gridSpan w:val="5"/>
            <w:tcBorders>
              <w:top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Enteral feeding contraindicated 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7 (14.05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7 (15.56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0 (13.16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714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Receiving enteral feeding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63 (52.07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26 (57.78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37 (48.68%) </w:t>
            </w: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551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Received recombinant activated protein C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701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D4141F" w:rsidRPr="007F020F" w:rsidTr="0089421B">
        <w:tc>
          <w:tcPr>
            <w:tcW w:w="3227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Received statin on day 1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15 (12.93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t>3 (6.67%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lastRenderedPageBreak/>
              <w:t>Missing=0</w:t>
            </w:r>
          </w:p>
        </w:tc>
        <w:tc>
          <w:tcPr>
            <w:tcW w:w="1701" w:type="dxa"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lastRenderedPageBreak/>
              <w:t>12 (15.79%)</w:t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br/>
            </w: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lastRenderedPageBreak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825925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825925">
              <w:rPr>
                <w:rFonts w:ascii="Calibri" w:hAnsi="Calibri" w:cs="Calibri"/>
                <w:sz w:val="16"/>
                <w:szCs w:val="16"/>
                <w:lang w:eastAsia="en-GB"/>
              </w:rPr>
              <w:lastRenderedPageBreak/>
              <w:t>0.157</w:t>
            </w:r>
          </w:p>
        </w:tc>
      </w:tr>
      <w:tr w:rsidR="00D4141F" w:rsidRPr="00B31119" w:rsidTr="0089421B">
        <w:tc>
          <w:tcPr>
            <w:tcW w:w="3227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lastRenderedPageBreak/>
              <w:t>Use of neuromuscular blocking agent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6 (4.96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3 (6.67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3 (3.95%)</w:t>
            </w: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676</w:t>
            </w:r>
          </w:p>
        </w:tc>
      </w:tr>
      <w:tr w:rsidR="00D4141F" w:rsidRPr="00B31119" w:rsidTr="0089421B">
        <w:tc>
          <w:tcPr>
            <w:tcW w:w="3227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Use of sedation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70 (57.85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33 (73.33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37 (48.68%)</w:t>
            </w: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023</w:t>
            </w:r>
          </w:p>
        </w:tc>
      </w:tr>
      <w:tr w:rsidR="00D4141F" w:rsidRPr="00B31119" w:rsidTr="0089421B">
        <w:tc>
          <w:tcPr>
            <w:tcW w:w="3227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Steroid administered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21 (17.36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7 (15.56%) 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4 (18.42%)</w:t>
            </w: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57</w:t>
            </w:r>
          </w:p>
        </w:tc>
      </w:tr>
      <w:tr w:rsidR="00D4141F" w:rsidRPr="00B31119" w:rsidTr="0089421B">
        <w:tc>
          <w:tcPr>
            <w:tcW w:w="3227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i/>
                <w:iCs/>
                <w:sz w:val="16"/>
                <w:szCs w:val="16"/>
                <w:u w:val="single"/>
                <w:lang w:eastAsia="en-GB"/>
              </w:rPr>
            </w:pPr>
            <w:r w:rsidRPr="00B31119">
              <w:rPr>
                <w:rFonts w:ascii="Calibri" w:hAnsi="Calibri" w:cs="Calibri"/>
                <w:i/>
                <w:iCs/>
                <w:sz w:val="16"/>
                <w:szCs w:val="16"/>
                <w:u w:val="single"/>
                <w:lang w:eastAsia="en-GB"/>
              </w:rPr>
              <w:t xml:space="preserve">Type of steroid used 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  <w:lang w:eastAsia="en-GB"/>
              </w:rPr>
            </w:pPr>
          </w:p>
        </w:tc>
      </w:tr>
      <w:tr w:rsidR="00D4141F" w:rsidRPr="00B31119" w:rsidTr="0089421B">
        <w:tc>
          <w:tcPr>
            <w:tcW w:w="3227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Hydrocortisone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7 (33.33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3 (42.86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4 (28.57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638</w:t>
            </w:r>
          </w:p>
        </w:tc>
      </w:tr>
      <w:tr w:rsidR="00D4141F" w:rsidRPr="00B31119" w:rsidTr="0089421B">
        <w:tc>
          <w:tcPr>
            <w:tcW w:w="3227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Prednisolone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4 (19.05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 (14.29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3 (21.43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.000</w:t>
            </w:r>
          </w:p>
        </w:tc>
      </w:tr>
      <w:tr w:rsidR="00D4141F" w:rsidRPr="00B31119" w:rsidTr="0089421B">
        <w:tc>
          <w:tcPr>
            <w:tcW w:w="3227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Methyl-prednisolone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6 (28.57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3 (42.86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3 (21.43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354</w:t>
            </w:r>
          </w:p>
        </w:tc>
      </w:tr>
      <w:tr w:rsidR="00D4141F" w:rsidRPr="00B31119" w:rsidTr="0089421B">
        <w:tc>
          <w:tcPr>
            <w:tcW w:w="3227" w:type="dxa"/>
            <w:tcBorders>
              <w:bottom w:val="single" w:sz="4" w:space="0" w:color="auto"/>
            </w:tcBorders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Dexamethasone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4 (19.05%)</w:t>
            </w:r>
          </w:p>
        </w:tc>
        <w:tc>
          <w:tcPr>
            <w:tcW w:w="1843" w:type="dxa"/>
            <w:gridSpan w:val="5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 (0.0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4 (28.57%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255</w:t>
            </w:r>
          </w:p>
        </w:tc>
      </w:tr>
      <w:tr w:rsidR="00D4141F" w:rsidRPr="00B31119" w:rsidTr="0089421B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Chest X-ray findings (N, 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gridSpan w:val="5"/>
            <w:tcBorders>
              <w:top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D4141F" w:rsidRPr="00B31119" w:rsidTr="0089421B">
        <w:tc>
          <w:tcPr>
            <w:tcW w:w="3227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Unilateral infiltrates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28 (23.14%) 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9 (20.00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9 (25.00%)</w:t>
            </w: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407</w:t>
            </w:r>
          </w:p>
        </w:tc>
      </w:tr>
      <w:tr w:rsidR="00D4141F" w:rsidRPr="00B31119" w:rsidTr="0089421B">
        <w:tc>
          <w:tcPr>
            <w:tcW w:w="3227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Bilateral infiltrates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25 (20.66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13 (28.89%) 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2 (15.79%)</w:t>
            </w: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126</w:t>
            </w:r>
          </w:p>
        </w:tc>
      </w:tr>
      <w:tr w:rsidR="00D4141F" w:rsidRPr="00B31119" w:rsidTr="0089421B">
        <w:tc>
          <w:tcPr>
            <w:tcW w:w="3227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No infiltrates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37 (30.58%) 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5 (33.33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22 (28.95%)</w:t>
            </w: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792</w:t>
            </w:r>
          </w:p>
        </w:tc>
      </w:tr>
      <w:tr w:rsidR="00D4141F" w:rsidRPr="00B31119" w:rsidTr="0089421B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Not known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26 (21.49%) </w:t>
            </w:r>
          </w:p>
        </w:tc>
        <w:tc>
          <w:tcPr>
            <w:tcW w:w="1843" w:type="dxa"/>
            <w:gridSpan w:val="5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 xml:space="preserve">8 (17.78%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8 (23.68%)</w:t>
            </w: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br/>
              <w:t>Missing=5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34</w:t>
            </w:r>
          </w:p>
        </w:tc>
      </w:tr>
      <w:tr w:rsidR="00D4141F" w:rsidRPr="00B31119" w:rsidTr="0089421B">
        <w:tc>
          <w:tcPr>
            <w:tcW w:w="3227" w:type="dxa"/>
            <w:tcBorders>
              <w:top w:val="single" w:sz="4" w:space="0" w:color="auto"/>
            </w:tcBorders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b/>
                <w:bCs/>
                <w:sz w:val="16"/>
                <w:szCs w:val="16"/>
                <w:lang w:eastAsia="en-GB"/>
              </w:rPr>
              <w:t>Patient location on day 28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gridSpan w:val="5"/>
            <w:tcBorders>
              <w:top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</w:p>
        </w:tc>
      </w:tr>
      <w:tr w:rsidR="00D4141F" w:rsidRPr="00B31119" w:rsidTr="0089421B">
        <w:tc>
          <w:tcPr>
            <w:tcW w:w="3227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Floor/ward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31 (25.62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5 (33.33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16 (21.05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135</w:t>
            </w:r>
          </w:p>
        </w:tc>
      </w:tr>
      <w:tr w:rsidR="00D4141F" w:rsidRPr="00B31119" w:rsidTr="0089421B">
        <w:tc>
          <w:tcPr>
            <w:tcW w:w="3227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Discharged from hospital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75 (61.98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20 (44.44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55 (72.37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002</w:t>
            </w:r>
          </w:p>
        </w:tc>
      </w:tr>
      <w:tr w:rsidR="00D4141F" w:rsidRPr="00B31119" w:rsidTr="0089421B">
        <w:tc>
          <w:tcPr>
            <w:tcW w:w="3227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Remains in ICU</w:t>
            </w:r>
          </w:p>
        </w:tc>
        <w:tc>
          <w:tcPr>
            <w:tcW w:w="1842" w:type="dxa"/>
            <w:gridSpan w:val="2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8 (6.61%)</w:t>
            </w:r>
          </w:p>
        </w:tc>
        <w:tc>
          <w:tcPr>
            <w:tcW w:w="1843" w:type="dxa"/>
            <w:gridSpan w:val="5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6 (13.33%)</w:t>
            </w:r>
          </w:p>
        </w:tc>
        <w:tc>
          <w:tcPr>
            <w:tcW w:w="1701" w:type="dxa"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2 (2.63%)</w:t>
            </w:r>
          </w:p>
        </w:tc>
        <w:tc>
          <w:tcPr>
            <w:tcW w:w="786" w:type="dxa"/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051</w:t>
            </w:r>
          </w:p>
        </w:tc>
      </w:tr>
      <w:tr w:rsidR="00D4141F" w:rsidRPr="00B31119" w:rsidTr="0089421B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Transferred to another hospital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7 (5.79%)</w:t>
            </w:r>
          </w:p>
        </w:tc>
        <w:tc>
          <w:tcPr>
            <w:tcW w:w="1843" w:type="dxa"/>
            <w:gridSpan w:val="5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4 (8.8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3 (3.95%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</w:tcPr>
          <w:p w:rsidR="00D4141F" w:rsidRPr="00B31119" w:rsidRDefault="00D4141F" w:rsidP="0089421B">
            <w:pPr>
              <w:suppressAutoHyphens w:val="0"/>
              <w:spacing w:before="120" w:after="120"/>
              <w:jc w:val="center"/>
              <w:rPr>
                <w:rFonts w:ascii="Calibri" w:hAnsi="Calibri" w:cs="Calibri"/>
                <w:sz w:val="16"/>
                <w:szCs w:val="16"/>
                <w:lang w:eastAsia="en-GB"/>
              </w:rPr>
            </w:pPr>
            <w:r w:rsidRPr="00B31119">
              <w:rPr>
                <w:rFonts w:ascii="Calibri" w:hAnsi="Calibri" w:cs="Calibri"/>
                <w:sz w:val="16"/>
                <w:szCs w:val="16"/>
                <w:lang w:eastAsia="en-GB"/>
              </w:rPr>
              <w:t>0.422</w:t>
            </w:r>
          </w:p>
        </w:tc>
      </w:tr>
    </w:tbl>
    <w:p w:rsidR="00D4141F" w:rsidRPr="00B31119" w:rsidRDefault="00D4141F" w:rsidP="00D4141F">
      <w:pPr>
        <w:spacing w:after="240"/>
        <w:rPr>
          <w:rFonts w:ascii="Calibri" w:hAnsi="Calibri" w:cs="Calibri"/>
          <w:sz w:val="20"/>
          <w:szCs w:val="20"/>
        </w:rPr>
      </w:pPr>
    </w:p>
    <w:p w:rsidR="00D4141F" w:rsidRDefault="00D4141F" w:rsidP="00D4141F">
      <w:pPr>
        <w:spacing w:after="240"/>
        <w:rPr>
          <w:rFonts w:ascii="Calibri" w:hAnsi="Calibri" w:cs="Calibri"/>
          <w:sz w:val="20"/>
          <w:szCs w:val="20"/>
        </w:rPr>
      </w:pPr>
      <w:r w:rsidRPr="00B31119">
        <w:rPr>
          <w:rFonts w:ascii="Calibri" w:hAnsi="Calibri" w:cs="Calibri"/>
          <w:sz w:val="20"/>
          <w:szCs w:val="20"/>
          <w:vertAlign w:val="superscript"/>
        </w:rPr>
        <w:t>1</w:t>
      </w:r>
      <w:r w:rsidRPr="00B31119">
        <w:rPr>
          <w:rFonts w:ascii="Calibri" w:hAnsi="Calibri" w:cs="Calibri"/>
          <w:sz w:val="20"/>
          <w:szCs w:val="20"/>
        </w:rPr>
        <w:t xml:space="preserve"> Mean (SD)</w:t>
      </w:r>
    </w:p>
    <w:p w:rsidR="00D4141F" w:rsidRDefault="00D4141F" w:rsidP="00D4141F">
      <w:pPr>
        <w:spacing w:after="240"/>
        <w:rPr>
          <w:rFonts w:ascii="Calibri" w:hAnsi="Calibri" w:cs="Calibri"/>
          <w:sz w:val="20"/>
          <w:szCs w:val="20"/>
        </w:rPr>
      </w:pPr>
      <w:r w:rsidRPr="006E5E57">
        <w:rPr>
          <w:rFonts w:ascii="Calibri" w:hAnsi="Calibri" w:cs="Calibri"/>
          <w:sz w:val="20"/>
          <w:szCs w:val="20"/>
          <w:vertAlign w:val="superscript"/>
        </w:rPr>
        <w:t>2</w:t>
      </w:r>
      <w:r>
        <w:rPr>
          <w:rFonts w:ascii="Calibri" w:hAnsi="Calibri" w:cs="Calibri"/>
          <w:sz w:val="20"/>
          <w:szCs w:val="20"/>
        </w:rPr>
        <w:t xml:space="preserve"> Median (IQR)</w:t>
      </w:r>
    </w:p>
    <w:p w:rsidR="00D4141F" w:rsidRDefault="00D4141F" w:rsidP="00D4141F">
      <w:pPr>
        <w:suppressAutoHyphens w:val="0"/>
        <w:rPr>
          <w:rFonts w:ascii="Calibri" w:hAnsi="Calibri" w:cs="Calibri"/>
          <w:sz w:val="20"/>
          <w:szCs w:val="20"/>
        </w:rPr>
      </w:pPr>
    </w:p>
    <w:p w:rsidR="009772DA" w:rsidRPr="009632C5" w:rsidRDefault="00D4141F" w:rsidP="009772DA">
      <w:pPr>
        <w:suppressAutoHyphens w:val="0"/>
        <w:spacing w:after="240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  <w:r w:rsidR="009772DA">
        <w:rPr>
          <w:rFonts w:ascii="Calibri" w:hAnsi="Calibri" w:cs="Calibri"/>
          <w:b/>
          <w:bCs/>
          <w:sz w:val="20"/>
          <w:szCs w:val="20"/>
        </w:rPr>
        <w:lastRenderedPageBreak/>
        <w:t xml:space="preserve"> </w:t>
      </w:r>
      <w:r w:rsidR="009772DA" w:rsidRPr="007805C7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AB42A0">
        <w:rPr>
          <w:rFonts w:ascii="Calibri" w:hAnsi="Calibri" w:cs="Calibri"/>
          <w:b/>
          <w:bCs/>
          <w:sz w:val="20"/>
          <w:szCs w:val="20"/>
        </w:rPr>
        <w:t>S</w:t>
      </w:r>
      <w:r w:rsidR="002E7D92">
        <w:rPr>
          <w:rFonts w:ascii="Calibri" w:hAnsi="Calibri" w:cs="Calibri"/>
          <w:b/>
          <w:bCs/>
          <w:sz w:val="20"/>
          <w:szCs w:val="20"/>
        </w:rPr>
        <w:t>4</w:t>
      </w:r>
      <w:r w:rsidR="009772DA" w:rsidRPr="009632C5">
        <w:rPr>
          <w:rFonts w:ascii="Calibri" w:hAnsi="Calibri" w:cs="Calibri"/>
          <w:b/>
          <w:bCs/>
          <w:sz w:val="20"/>
          <w:szCs w:val="20"/>
        </w:rPr>
        <w:t>: Evolution of organ function during follow-up</w:t>
      </w:r>
      <w:r w:rsidR="009772DA" w:rsidRPr="009632C5">
        <w:rPr>
          <w:rFonts w:ascii="Calibri" w:hAnsi="Calibri" w:cs="Calibri"/>
          <w:b/>
          <w:bCs/>
          <w:sz w:val="20"/>
          <w:szCs w:val="20"/>
          <w:vertAlign w:val="superscript"/>
        </w:rPr>
        <w:t>1</w:t>
      </w:r>
    </w:p>
    <w:tbl>
      <w:tblPr>
        <w:tblW w:w="0" w:type="auto"/>
        <w:tblInd w:w="-106" w:type="dxa"/>
        <w:tblLook w:val="00A0"/>
      </w:tblPr>
      <w:tblGrid>
        <w:gridCol w:w="2235"/>
        <w:gridCol w:w="2173"/>
        <w:gridCol w:w="2174"/>
        <w:gridCol w:w="992"/>
      </w:tblGrid>
      <w:tr w:rsidR="00076FBD" w:rsidRPr="00F22440" w:rsidTr="0089421B">
        <w:tc>
          <w:tcPr>
            <w:tcW w:w="2235" w:type="dxa"/>
            <w:tcBorders>
              <w:bottom w:val="single" w:sz="4" w:space="0" w:color="auto"/>
            </w:tcBorders>
          </w:tcPr>
          <w:p w:rsidR="00076FBD" w:rsidRPr="00825925" w:rsidRDefault="00076FBD" w:rsidP="0089421B">
            <w:pPr>
              <w:spacing w:after="12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076FBD" w:rsidRPr="00825925" w:rsidRDefault="00076FBD" w:rsidP="0089421B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5925">
              <w:rPr>
                <w:rFonts w:ascii="Calibri" w:hAnsi="Calibri" w:cs="Calibri"/>
                <w:b/>
                <w:bCs/>
                <w:sz w:val="18"/>
                <w:szCs w:val="18"/>
              </w:rPr>
              <w:t>Progressed to AOF,</w:t>
            </w:r>
            <w:r w:rsidRPr="00825925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n=45 (37%)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076FBD" w:rsidRPr="00825925" w:rsidRDefault="00076FBD" w:rsidP="0089421B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5925">
              <w:rPr>
                <w:rFonts w:ascii="Calibri" w:hAnsi="Calibri" w:cs="Calibri"/>
                <w:b/>
                <w:bCs/>
                <w:sz w:val="18"/>
                <w:szCs w:val="18"/>
              </w:rPr>
              <w:t>No progression to AOF,</w:t>
            </w:r>
            <w:r w:rsidRPr="00825925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n=76 (6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76FBD" w:rsidRPr="00825925" w:rsidRDefault="00076FBD" w:rsidP="0089421B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592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076FBD" w:rsidRPr="00F22440" w:rsidTr="0089421B">
        <w:tc>
          <w:tcPr>
            <w:tcW w:w="2235" w:type="dxa"/>
            <w:tcBorders>
              <w:top w:val="single" w:sz="4" w:space="0" w:color="auto"/>
            </w:tcBorders>
          </w:tcPr>
          <w:p w:rsidR="00076FBD" w:rsidRPr="00825925" w:rsidRDefault="00076FBD" w:rsidP="0089421B">
            <w:pPr>
              <w:suppressAutoHyphens w:val="0"/>
              <w:spacing w:after="120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  <w:t>Respiratory: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76FBD" w:rsidRPr="00825925" w:rsidRDefault="00076FBD" w:rsidP="0089421B">
            <w:pPr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076FBD" w:rsidRPr="00F22440" w:rsidTr="0089421B">
        <w:tc>
          <w:tcPr>
            <w:tcW w:w="2235" w:type="dxa"/>
          </w:tcPr>
          <w:p w:rsidR="00076FBD" w:rsidRPr="00825925" w:rsidRDefault="00076FBD" w:rsidP="0089421B">
            <w:pPr>
              <w:suppressAutoHyphens w:val="0"/>
              <w:spacing w:after="120"/>
              <w:rPr>
                <w:rFonts w:ascii="Calibri" w:hAnsi="Calibri" w:cs="Calibri"/>
                <w:i/>
                <w:iCs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No dysfunction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Dysfunction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Failure</w:t>
            </w:r>
          </w:p>
        </w:tc>
        <w:tc>
          <w:tcPr>
            <w:tcW w:w="2173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4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4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4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8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9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9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86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7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74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2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8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9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3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0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31 (40.8)</w:t>
            </w:r>
          </w:p>
        </w:tc>
        <w:tc>
          <w:tcPr>
            <w:tcW w:w="992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&lt;0.00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</w:p>
        </w:tc>
      </w:tr>
      <w:tr w:rsidR="00076FBD" w:rsidRPr="00F22440" w:rsidTr="0089421B">
        <w:tc>
          <w:tcPr>
            <w:tcW w:w="2235" w:type="dxa"/>
          </w:tcPr>
          <w:p w:rsidR="00076FBD" w:rsidRPr="00825925" w:rsidRDefault="00076FBD" w:rsidP="0089421B">
            <w:pPr>
              <w:suppressAutoHyphens w:val="0"/>
              <w:spacing w:after="120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  <w:t>Cardiovascular:</w:t>
            </w:r>
          </w:p>
        </w:tc>
        <w:tc>
          <w:tcPr>
            <w:tcW w:w="2173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174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076FBD" w:rsidRPr="00F22440" w:rsidTr="0089421B">
        <w:tc>
          <w:tcPr>
            <w:tcW w:w="2235" w:type="dxa"/>
          </w:tcPr>
          <w:p w:rsidR="00076FBD" w:rsidRPr="00825925" w:rsidRDefault="00076FBD" w:rsidP="0089421B">
            <w:pPr>
              <w:suppressAutoHyphens w:val="0"/>
              <w:spacing w:after="120"/>
              <w:rPr>
                <w:rFonts w:ascii="Calibri" w:hAnsi="Calibri" w:cs="Calibri"/>
                <w:i/>
                <w:iCs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No dysfunction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Dysfunction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Failure</w:t>
            </w:r>
          </w:p>
        </w:tc>
        <w:tc>
          <w:tcPr>
            <w:tcW w:w="2173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5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4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6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57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8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74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5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2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9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5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1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67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0 (0.0)</w:t>
            </w:r>
          </w:p>
        </w:tc>
        <w:tc>
          <w:tcPr>
            <w:tcW w:w="992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&lt;0.00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</w:p>
        </w:tc>
      </w:tr>
      <w:tr w:rsidR="00076FBD" w:rsidRPr="00F22440" w:rsidTr="0089421B">
        <w:tc>
          <w:tcPr>
            <w:tcW w:w="2235" w:type="dxa"/>
          </w:tcPr>
          <w:p w:rsidR="00076FBD" w:rsidRPr="00825925" w:rsidRDefault="00076FBD" w:rsidP="0089421B">
            <w:pPr>
              <w:suppressAutoHyphens w:val="0"/>
              <w:spacing w:after="120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  <w:t>Renal:</w:t>
            </w:r>
          </w:p>
        </w:tc>
        <w:tc>
          <w:tcPr>
            <w:tcW w:w="2173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174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076FBD" w:rsidRPr="00F22440" w:rsidTr="0089421B">
        <w:tc>
          <w:tcPr>
            <w:tcW w:w="2235" w:type="dxa"/>
          </w:tcPr>
          <w:p w:rsidR="00076FBD" w:rsidRPr="00825925" w:rsidRDefault="00076FBD" w:rsidP="0089421B">
            <w:pPr>
              <w:suppressAutoHyphens w:val="0"/>
              <w:spacing w:after="120"/>
              <w:rPr>
                <w:rFonts w:ascii="Calibri" w:hAnsi="Calibri" w:cs="Calibri"/>
                <w:i/>
                <w:iCs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No dysfunction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Dysfunction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Failure</w:t>
            </w:r>
          </w:p>
        </w:tc>
        <w:tc>
          <w:tcPr>
            <w:tcW w:w="2173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0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44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4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1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4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4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4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74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58 (76.3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18 (23.7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0 (0.0)</w:t>
            </w:r>
          </w:p>
        </w:tc>
        <w:tc>
          <w:tcPr>
            <w:tcW w:w="992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&lt;0.00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</w:p>
        </w:tc>
      </w:tr>
      <w:tr w:rsidR="00076FBD" w:rsidRPr="00F22440" w:rsidTr="0089421B">
        <w:tc>
          <w:tcPr>
            <w:tcW w:w="2235" w:type="dxa"/>
          </w:tcPr>
          <w:p w:rsidR="00076FBD" w:rsidRPr="00825925" w:rsidRDefault="00076FBD" w:rsidP="0089421B">
            <w:pPr>
              <w:suppressAutoHyphens w:val="0"/>
              <w:spacing w:after="120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  <w:t>Haematological:</w:t>
            </w:r>
          </w:p>
        </w:tc>
        <w:tc>
          <w:tcPr>
            <w:tcW w:w="2173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174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076FBD" w:rsidRPr="00F22440" w:rsidTr="0089421B">
        <w:tc>
          <w:tcPr>
            <w:tcW w:w="2235" w:type="dxa"/>
          </w:tcPr>
          <w:p w:rsidR="00076FBD" w:rsidRPr="00825925" w:rsidRDefault="00076FBD" w:rsidP="0089421B">
            <w:pPr>
              <w:suppressAutoHyphens w:val="0"/>
              <w:spacing w:after="120"/>
              <w:rPr>
                <w:rFonts w:ascii="Calibri" w:hAnsi="Calibri" w:cs="Calibri"/>
                <w:i/>
                <w:iCs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No dysfunction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Dysfunction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Failure</w:t>
            </w:r>
          </w:p>
        </w:tc>
        <w:tc>
          <w:tcPr>
            <w:tcW w:w="2173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9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42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2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48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9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4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8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9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74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5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67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5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2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9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0 (0.0)</w:t>
            </w:r>
          </w:p>
        </w:tc>
        <w:tc>
          <w:tcPr>
            <w:tcW w:w="992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0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002</w:t>
            </w:r>
          </w:p>
        </w:tc>
      </w:tr>
      <w:tr w:rsidR="00076FBD" w:rsidRPr="00F22440" w:rsidTr="0089421B">
        <w:tc>
          <w:tcPr>
            <w:tcW w:w="2235" w:type="dxa"/>
          </w:tcPr>
          <w:p w:rsidR="00076FBD" w:rsidRPr="00825925" w:rsidRDefault="00076FBD" w:rsidP="0089421B">
            <w:pPr>
              <w:suppressAutoHyphens w:val="0"/>
              <w:spacing w:after="120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  <w:t>Hepatic:</w:t>
            </w:r>
          </w:p>
        </w:tc>
        <w:tc>
          <w:tcPr>
            <w:tcW w:w="2173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174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076FBD" w:rsidRPr="00F22440" w:rsidTr="0089421B">
        <w:tc>
          <w:tcPr>
            <w:tcW w:w="2235" w:type="dxa"/>
          </w:tcPr>
          <w:p w:rsidR="00076FBD" w:rsidRPr="00825925" w:rsidRDefault="00076FBD" w:rsidP="0089421B">
            <w:pPr>
              <w:suppressAutoHyphens w:val="0"/>
              <w:spacing w:after="120"/>
              <w:rPr>
                <w:rFonts w:ascii="Calibri" w:hAnsi="Calibri" w:cs="Calibri"/>
                <w:i/>
                <w:iCs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No dysfunction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Dysfunction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Failure</w:t>
            </w:r>
          </w:p>
        </w:tc>
        <w:tc>
          <w:tcPr>
            <w:tcW w:w="2173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6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57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8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1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8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40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0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74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6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8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9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1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7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0 (0.0)</w:t>
            </w:r>
          </w:p>
        </w:tc>
        <w:tc>
          <w:tcPr>
            <w:tcW w:w="992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03</w:t>
            </w:r>
          </w:p>
        </w:tc>
      </w:tr>
      <w:tr w:rsidR="00076FBD" w:rsidRPr="00F22440" w:rsidTr="0089421B">
        <w:tc>
          <w:tcPr>
            <w:tcW w:w="2235" w:type="dxa"/>
          </w:tcPr>
          <w:p w:rsidR="00076FBD" w:rsidRPr="00825925" w:rsidRDefault="00076FBD" w:rsidP="0089421B">
            <w:pPr>
              <w:suppressAutoHyphens w:val="0"/>
              <w:spacing w:after="120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  <w:t>Neurological:</w:t>
            </w:r>
            <w:r w:rsidRPr="00825925">
              <w:rPr>
                <w:rFonts w:ascii="Calibri" w:hAnsi="Calibri" w:cs="Calibri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2173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174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076FBD" w:rsidRPr="00F22440" w:rsidTr="0089421B">
        <w:tc>
          <w:tcPr>
            <w:tcW w:w="2235" w:type="dxa"/>
            <w:tcBorders>
              <w:bottom w:val="single" w:sz="4" w:space="0" w:color="auto"/>
            </w:tcBorders>
          </w:tcPr>
          <w:p w:rsidR="00076FBD" w:rsidRPr="00825925" w:rsidRDefault="00076FBD" w:rsidP="0089421B">
            <w:pPr>
              <w:suppressAutoHyphens w:val="0"/>
              <w:spacing w:after="120"/>
              <w:rPr>
                <w:rFonts w:ascii="Calibri" w:hAnsi="Calibri" w:cs="Calibri"/>
                <w:i/>
                <w:iCs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No dysfunction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Dysfunction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Failure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5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7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5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6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3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73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1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27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6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  <w:t>2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5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2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9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br/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0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39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5</w:t>
            </w: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76FBD" w:rsidRPr="00825925" w:rsidRDefault="00076FBD" w:rsidP="0089421B">
            <w:pPr>
              <w:suppressAutoHyphens w:val="0"/>
              <w:spacing w:after="120"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825925">
              <w:rPr>
                <w:rFonts w:ascii="Calibri" w:hAnsi="Calibri" w:cs="Calibri"/>
                <w:sz w:val="18"/>
                <w:szCs w:val="18"/>
                <w:lang w:eastAsia="en-GB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  <w:lang w:eastAsia="en-GB"/>
              </w:rPr>
              <w:t>01</w:t>
            </w:r>
          </w:p>
        </w:tc>
      </w:tr>
    </w:tbl>
    <w:p w:rsidR="009772DA" w:rsidRDefault="009772DA" w:rsidP="009772DA">
      <w:pPr>
        <w:suppressAutoHyphens w:val="0"/>
        <w:rPr>
          <w:rFonts w:ascii="Calibri" w:hAnsi="Calibri" w:cs="Calibri"/>
          <w:sz w:val="20"/>
          <w:szCs w:val="20"/>
        </w:rPr>
      </w:pPr>
    </w:p>
    <w:p w:rsidR="009772DA" w:rsidRDefault="009772DA" w:rsidP="009772DA">
      <w:pPr>
        <w:spacing w:after="24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1</w:t>
      </w:r>
      <w:r>
        <w:rPr>
          <w:rFonts w:ascii="Calibri" w:hAnsi="Calibri" w:cs="Calibri"/>
          <w:sz w:val="20"/>
          <w:szCs w:val="20"/>
        </w:rPr>
        <w:t xml:space="preserve"> N, (%).</w:t>
      </w:r>
    </w:p>
    <w:p w:rsidR="009772DA" w:rsidRDefault="009772DA" w:rsidP="009772DA">
      <w:pPr>
        <w:spacing w:after="240"/>
        <w:rPr>
          <w:rFonts w:ascii="Calibri" w:hAnsi="Calibri" w:cs="Calibri"/>
          <w:sz w:val="20"/>
          <w:szCs w:val="20"/>
        </w:rPr>
      </w:pPr>
      <w:r w:rsidRPr="009632C5">
        <w:rPr>
          <w:rFonts w:ascii="Calibri" w:hAnsi="Calibri" w:cs="Calibri"/>
          <w:sz w:val="20"/>
          <w:szCs w:val="20"/>
          <w:vertAlign w:val="superscript"/>
        </w:rPr>
        <w:t>2</w:t>
      </w:r>
      <w:r>
        <w:rPr>
          <w:rFonts w:ascii="Calibri" w:hAnsi="Calibri" w:cs="Calibri"/>
          <w:sz w:val="20"/>
          <w:szCs w:val="20"/>
        </w:rPr>
        <w:t xml:space="preserve"> Neurological score not included in primary outcome variable.</w:t>
      </w:r>
    </w:p>
    <w:p w:rsidR="008E7E4C" w:rsidRPr="00D05855" w:rsidRDefault="009772DA" w:rsidP="009772DA">
      <w:pPr>
        <w:spacing w:after="240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  <w:r w:rsidR="00D4141F">
        <w:rPr>
          <w:rFonts w:ascii="Calibri" w:hAnsi="Calibri" w:cs="Calibri"/>
          <w:b/>
          <w:bCs/>
          <w:sz w:val="20"/>
          <w:szCs w:val="20"/>
        </w:rPr>
        <w:lastRenderedPageBreak/>
        <w:t xml:space="preserve">Online Supplemental </w:t>
      </w:r>
      <w:r w:rsidR="00D4141F" w:rsidRPr="007805C7">
        <w:rPr>
          <w:rFonts w:ascii="Calibri" w:hAnsi="Calibri" w:cs="Calibri"/>
          <w:b/>
          <w:bCs/>
          <w:sz w:val="20"/>
          <w:szCs w:val="20"/>
        </w:rPr>
        <w:t>Table</w:t>
      </w:r>
      <w:r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AB42A0">
        <w:rPr>
          <w:rFonts w:ascii="Calibri" w:hAnsi="Calibri" w:cs="Calibri"/>
          <w:b/>
          <w:bCs/>
          <w:sz w:val="20"/>
          <w:szCs w:val="20"/>
        </w:rPr>
        <w:t>S</w:t>
      </w:r>
      <w:r w:rsidR="002E7D92">
        <w:rPr>
          <w:rFonts w:ascii="Calibri" w:hAnsi="Calibri" w:cs="Calibri"/>
          <w:b/>
          <w:bCs/>
          <w:sz w:val="20"/>
          <w:szCs w:val="20"/>
        </w:rPr>
        <w:t>5</w:t>
      </w:r>
      <w:r w:rsidR="008E7E4C" w:rsidRPr="00D05855">
        <w:rPr>
          <w:rFonts w:ascii="Calibri" w:hAnsi="Calibri" w:cs="Calibri"/>
          <w:b/>
          <w:bCs/>
          <w:sz w:val="20"/>
          <w:szCs w:val="20"/>
        </w:rPr>
        <w:t xml:space="preserve">: </w:t>
      </w:r>
      <w:r w:rsidR="008E7E4C">
        <w:rPr>
          <w:rFonts w:ascii="Calibri" w:hAnsi="Calibri" w:cs="Calibri"/>
          <w:b/>
          <w:bCs/>
          <w:sz w:val="20"/>
          <w:szCs w:val="20"/>
        </w:rPr>
        <w:t>Baseline r</w:t>
      </w:r>
      <w:r w:rsidR="008E7E4C" w:rsidRPr="00D05855">
        <w:rPr>
          <w:rFonts w:ascii="Calibri" w:hAnsi="Calibri" w:cs="Calibri"/>
          <w:b/>
          <w:bCs/>
          <w:sz w:val="20"/>
          <w:szCs w:val="20"/>
        </w:rPr>
        <w:t xml:space="preserve">espiratory </w:t>
      </w:r>
      <w:r w:rsidR="008E7E4C">
        <w:rPr>
          <w:rFonts w:ascii="Calibri" w:hAnsi="Calibri" w:cs="Calibri"/>
          <w:b/>
          <w:bCs/>
          <w:sz w:val="20"/>
          <w:szCs w:val="20"/>
        </w:rPr>
        <w:t>parameters</w:t>
      </w:r>
      <w:r w:rsidR="008E7E4C" w:rsidRPr="00D05855">
        <w:rPr>
          <w:rFonts w:ascii="Calibri" w:hAnsi="Calibri" w:cs="Calibri"/>
          <w:b/>
          <w:bCs/>
          <w:sz w:val="20"/>
          <w:szCs w:val="20"/>
        </w:rPr>
        <w:t>.</w:t>
      </w:r>
      <w:r w:rsidR="008E7E4C" w:rsidRPr="00535BB0">
        <w:rPr>
          <w:rFonts w:ascii="Calibri" w:hAnsi="Calibri" w:cs="Calibri"/>
          <w:b/>
          <w:bCs/>
          <w:sz w:val="20"/>
          <w:szCs w:val="20"/>
          <w:vertAlign w:val="superscript"/>
        </w:rPr>
        <w:t>1</w:t>
      </w:r>
    </w:p>
    <w:tbl>
      <w:tblPr>
        <w:tblW w:w="10008" w:type="dxa"/>
        <w:tblInd w:w="-106" w:type="dxa"/>
        <w:tblLook w:val="00A0"/>
      </w:tblPr>
      <w:tblGrid>
        <w:gridCol w:w="3900"/>
        <w:gridCol w:w="1417"/>
        <w:gridCol w:w="1701"/>
        <w:gridCol w:w="1843"/>
        <w:gridCol w:w="1147"/>
      </w:tblGrid>
      <w:tr w:rsidR="008E7E4C" w:rsidRPr="00F71471" w:rsidTr="00EF4F43">
        <w:tc>
          <w:tcPr>
            <w:tcW w:w="3900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E7E4C" w:rsidRPr="00E92621" w:rsidRDefault="008E7E4C" w:rsidP="003743D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2621">
              <w:rPr>
                <w:rFonts w:ascii="Calibri" w:hAnsi="Calibri" w:cs="Calibri"/>
                <w:b/>
                <w:bCs/>
                <w:sz w:val="20"/>
                <w:szCs w:val="20"/>
              </w:rPr>
              <w:t>Cohort, n=1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925">
              <w:rPr>
                <w:rFonts w:ascii="Calibri" w:hAnsi="Calibri" w:cs="Calibri"/>
                <w:b/>
                <w:bCs/>
                <w:sz w:val="20"/>
                <w:szCs w:val="20"/>
              </w:rPr>
              <w:t>Progressed to AOF</w:t>
            </w:r>
            <w:r w:rsidRPr="00825925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>n=45 (3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925">
              <w:rPr>
                <w:rFonts w:ascii="Calibri" w:hAnsi="Calibri" w:cs="Calibri"/>
                <w:b/>
                <w:bCs/>
                <w:sz w:val="20"/>
                <w:szCs w:val="20"/>
              </w:rPr>
              <w:t>No progression to AOF</w:t>
            </w:r>
            <w:r w:rsidRPr="00825925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>n=76 (63%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8E7E4C" w:rsidRPr="00B31119" w:rsidRDefault="008E7E4C" w:rsidP="003743D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31119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8E7E4C" w:rsidRPr="00F71471" w:rsidTr="00EF4F43">
        <w:tc>
          <w:tcPr>
            <w:tcW w:w="3900" w:type="dxa"/>
            <w:tcBorders>
              <w:top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 xml:space="preserve">Reason for respiratory support, </w:t>
            </w:r>
            <w:r w:rsidRPr="00EE79C0">
              <w:rPr>
                <w:rFonts w:ascii="Calibri" w:hAnsi="Calibri" w:cs="Calibri"/>
                <w:sz w:val="20"/>
                <w:szCs w:val="20"/>
                <w:lang w:eastAsia="en-GB"/>
              </w:rPr>
              <w:t>n=1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</w:tr>
      <w:tr w:rsidR="008E7E4C" w:rsidRPr="00F71471" w:rsidTr="00EF4F43">
        <w:tc>
          <w:tcPr>
            <w:tcW w:w="3900" w:type="dxa"/>
          </w:tcPr>
          <w:p w:rsidR="008E7E4C" w:rsidRPr="00825925" w:rsidRDefault="008E7E4C" w:rsidP="003743DA">
            <w:pPr>
              <w:suppressAutoHyphens w:val="0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Routine post-operative</w:t>
            </w:r>
          </w:p>
        </w:tc>
        <w:tc>
          <w:tcPr>
            <w:tcW w:w="1417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26 (21.5)</w:t>
            </w:r>
          </w:p>
        </w:tc>
        <w:tc>
          <w:tcPr>
            <w:tcW w:w="1701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7 (15.6)</w:t>
            </w:r>
          </w:p>
        </w:tc>
        <w:tc>
          <w:tcPr>
            <w:tcW w:w="1843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9 (25.0)</w:t>
            </w:r>
          </w:p>
        </w:tc>
        <w:tc>
          <w:tcPr>
            <w:tcW w:w="1147" w:type="dxa"/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0.208</w:t>
            </w:r>
          </w:p>
        </w:tc>
      </w:tr>
      <w:tr w:rsidR="008E7E4C" w:rsidRPr="00F71471" w:rsidTr="00EF4F43">
        <w:tc>
          <w:tcPr>
            <w:tcW w:w="3900" w:type="dxa"/>
          </w:tcPr>
          <w:p w:rsidR="008E7E4C" w:rsidRPr="00825925" w:rsidRDefault="008E7E4C" w:rsidP="003743DA">
            <w:pPr>
              <w:suppressAutoHyphens w:val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Neurological</w:t>
            </w:r>
          </w:p>
        </w:tc>
        <w:tc>
          <w:tcPr>
            <w:tcW w:w="1417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5 (12.4)</w:t>
            </w:r>
          </w:p>
        </w:tc>
        <w:tc>
          <w:tcPr>
            <w:tcW w:w="1701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3 (6.7)</w:t>
            </w:r>
          </w:p>
        </w:tc>
        <w:tc>
          <w:tcPr>
            <w:tcW w:w="1843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2 (15.8)</w:t>
            </w:r>
          </w:p>
        </w:tc>
        <w:tc>
          <w:tcPr>
            <w:tcW w:w="1147" w:type="dxa"/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0.163</w:t>
            </w:r>
          </w:p>
        </w:tc>
      </w:tr>
      <w:tr w:rsidR="008E7E4C" w:rsidRPr="00F71471" w:rsidTr="00EF4F43">
        <w:tc>
          <w:tcPr>
            <w:tcW w:w="3900" w:type="dxa"/>
          </w:tcPr>
          <w:p w:rsidR="008E7E4C" w:rsidRPr="00825925" w:rsidRDefault="008E7E4C" w:rsidP="003743DA">
            <w:pPr>
              <w:suppressAutoHyphens w:val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Upper airway</w:t>
            </w:r>
          </w:p>
        </w:tc>
        <w:tc>
          <w:tcPr>
            <w:tcW w:w="1417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8 (14.9)</w:t>
            </w:r>
          </w:p>
        </w:tc>
        <w:tc>
          <w:tcPr>
            <w:tcW w:w="1701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6 (13.3)</w:t>
            </w:r>
          </w:p>
        </w:tc>
        <w:tc>
          <w:tcPr>
            <w:tcW w:w="1843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2 (15.8)</w:t>
            </w:r>
          </w:p>
        </w:tc>
        <w:tc>
          <w:tcPr>
            <w:tcW w:w="1147" w:type="dxa"/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0.692</w:t>
            </w:r>
          </w:p>
        </w:tc>
      </w:tr>
      <w:tr w:rsidR="008E7E4C" w:rsidRPr="00F71471" w:rsidTr="00EF4F43">
        <w:tc>
          <w:tcPr>
            <w:tcW w:w="3900" w:type="dxa"/>
          </w:tcPr>
          <w:p w:rsidR="008E7E4C" w:rsidRPr="00825925" w:rsidRDefault="00542EF9" w:rsidP="00542EF9">
            <w:pPr>
              <w:suppressAutoHyphens w:val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Hypoxemic </w:t>
            </w:r>
            <w:r w:rsidR="008E7E4C"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failure</w:t>
            </w:r>
          </w:p>
        </w:tc>
        <w:tc>
          <w:tcPr>
            <w:tcW w:w="1417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35 (28.9)</w:t>
            </w:r>
          </w:p>
        </w:tc>
        <w:tc>
          <w:tcPr>
            <w:tcW w:w="1701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22 (48.9)</w:t>
            </w:r>
          </w:p>
        </w:tc>
        <w:tc>
          <w:tcPr>
            <w:tcW w:w="1843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3 (17.1)</w:t>
            </w:r>
          </w:p>
        </w:tc>
        <w:tc>
          <w:tcPr>
            <w:tcW w:w="1147" w:type="dxa"/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&lt;0.001</w:t>
            </w:r>
          </w:p>
        </w:tc>
      </w:tr>
      <w:tr w:rsidR="008E7E4C" w:rsidRPr="00F71471" w:rsidTr="00EF4F43">
        <w:tc>
          <w:tcPr>
            <w:tcW w:w="3900" w:type="dxa"/>
          </w:tcPr>
          <w:p w:rsidR="008E7E4C" w:rsidRPr="00825925" w:rsidRDefault="008E7E4C" w:rsidP="003743DA">
            <w:pPr>
              <w:suppressAutoHyphens w:val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Type 2 (ventilatory) failure</w:t>
            </w:r>
          </w:p>
        </w:tc>
        <w:tc>
          <w:tcPr>
            <w:tcW w:w="1417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4 (11.6)</w:t>
            </w:r>
          </w:p>
        </w:tc>
        <w:tc>
          <w:tcPr>
            <w:tcW w:w="1701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 (2.2)</w:t>
            </w:r>
          </w:p>
        </w:tc>
        <w:tc>
          <w:tcPr>
            <w:tcW w:w="1843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3 (17.1)</w:t>
            </w:r>
          </w:p>
        </w:tc>
        <w:tc>
          <w:tcPr>
            <w:tcW w:w="1147" w:type="dxa"/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0.016</w:t>
            </w:r>
          </w:p>
        </w:tc>
      </w:tr>
      <w:tr w:rsidR="008E7E4C" w:rsidRPr="00F71471" w:rsidTr="00EF4F43">
        <w:tc>
          <w:tcPr>
            <w:tcW w:w="3900" w:type="dxa"/>
          </w:tcPr>
          <w:p w:rsidR="008E7E4C" w:rsidRPr="00825925" w:rsidRDefault="008E7E4C" w:rsidP="003743DA">
            <w:pPr>
              <w:suppressAutoHyphens w:val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Trauma</w:t>
            </w:r>
          </w:p>
        </w:tc>
        <w:tc>
          <w:tcPr>
            <w:tcW w:w="1417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7 (5.8)</w:t>
            </w:r>
          </w:p>
        </w:tc>
        <w:tc>
          <w:tcPr>
            <w:tcW w:w="1701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3 (6.7)</w:t>
            </w:r>
          </w:p>
        </w:tc>
        <w:tc>
          <w:tcPr>
            <w:tcW w:w="1843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4 (5.3)</w:t>
            </w:r>
          </w:p>
        </w:tc>
        <w:tc>
          <w:tcPr>
            <w:tcW w:w="1147" w:type="dxa"/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1.000</w:t>
            </w:r>
          </w:p>
        </w:tc>
      </w:tr>
      <w:tr w:rsidR="008E7E4C" w:rsidRPr="00F71471" w:rsidTr="00EF4F43">
        <w:tc>
          <w:tcPr>
            <w:tcW w:w="3900" w:type="dxa"/>
          </w:tcPr>
          <w:p w:rsidR="008E7E4C" w:rsidRPr="00825925" w:rsidRDefault="008E7E4C" w:rsidP="003743DA">
            <w:pPr>
              <w:suppressAutoHyphens w:val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Non-respiratory infection</w:t>
            </w:r>
          </w:p>
        </w:tc>
        <w:tc>
          <w:tcPr>
            <w:tcW w:w="1417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2 (1.7)</w:t>
            </w:r>
          </w:p>
        </w:tc>
        <w:tc>
          <w:tcPr>
            <w:tcW w:w="1701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2 (4.4)</w:t>
            </w:r>
          </w:p>
        </w:tc>
        <w:tc>
          <w:tcPr>
            <w:tcW w:w="1843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47" w:type="dxa"/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0.139</w:t>
            </w:r>
          </w:p>
        </w:tc>
      </w:tr>
      <w:tr w:rsidR="008E7E4C" w:rsidRPr="00F71471" w:rsidTr="00EF4F43">
        <w:tc>
          <w:tcPr>
            <w:tcW w:w="3900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3 (2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 (2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2 (2.6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1.000</w:t>
            </w:r>
          </w:p>
        </w:tc>
      </w:tr>
      <w:tr w:rsidR="008E7E4C" w:rsidRPr="00F71471" w:rsidTr="00EF4F43">
        <w:tc>
          <w:tcPr>
            <w:tcW w:w="3900" w:type="dxa"/>
            <w:tcBorders>
              <w:top w:val="single" w:sz="4" w:space="0" w:color="auto"/>
            </w:tcBorders>
          </w:tcPr>
          <w:p w:rsidR="008E7E4C" w:rsidRPr="00825925" w:rsidRDefault="008E7E4C" w:rsidP="003743D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92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entilatory mode, </w:t>
            </w:r>
            <w:r w:rsidRPr="00B31119">
              <w:rPr>
                <w:rFonts w:ascii="Calibri" w:hAnsi="Calibri" w:cs="Calibri"/>
                <w:b/>
                <w:bCs/>
                <w:sz w:val="20"/>
                <w:szCs w:val="20"/>
              </w:rPr>
              <w:t>n=1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8E7E4C" w:rsidRPr="00F71471" w:rsidTr="00EF4F43">
        <w:tc>
          <w:tcPr>
            <w:tcW w:w="3900" w:type="dxa"/>
          </w:tcPr>
          <w:p w:rsidR="008E7E4C" w:rsidRPr="00825925" w:rsidRDefault="008E7E4C" w:rsidP="003743DA">
            <w:pPr>
              <w:suppressAutoHyphens w:val="0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None</w:t>
            </w:r>
            <w:r w:rsidR="001D6996" w:rsidRPr="00EF4F43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7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1701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843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 (1.3)</w:t>
            </w:r>
          </w:p>
        </w:tc>
        <w:tc>
          <w:tcPr>
            <w:tcW w:w="1147" w:type="dxa"/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1.000</w:t>
            </w:r>
          </w:p>
        </w:tc>
      </w:tr>
      <w:tr w:rsidR="008E7E4C" w:rsidRPr="00F71471" w:rsidTr="00EF4F43">
        <w:tc>
          <w:tcPr>
            <w:tcW w:w="3900" w:type="dxa"/>
          </w:tcPr>
          <w:p w:rsidR="008E7E4C" w:rsidRPr="00825925" w:rsidRDefault="00111AA8" w:rsidP="00111AA8">
            <w:pPr>
              <w:suppressAutoHyphens w:val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Positive </w:t>
            </w:r>
            <w:r w:rsidR="00C15C57">
              <w:rPr>
                <w:rFonts w:ascii="Calibri" w:hAnsi="Calibri" w:cs="Calibri"/>
                <w:sz w:val="20"/>
                <w:szCs w:val="20"/>
                <w:lang w:eastAsia="en-GB"/>
              </w:rPr>
              <w:t>end-expiratory support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(PEEP)</w:t>
            </w:r>
            <w:r w:rsidR="00C15C57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only)</w:t>
            </w:r>
          </w:p>
        </w:tc>
        <w:tc>
          <w:tcPr>
            <w:tcW w:w="1417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1 (9.1)</w:t>
            </w:r>
          </w:p>
        </w:tc>
        <w:tc>
          <w:tcPr>
            <w:tcW w:w="1701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 (2.2)</w:t>
            </w:r>
          </w:p>
        </w:tc>
        <w:tc>
          <w:tcPr>
            <w:tcW w:w="1843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0 (13.2)</w:t>
            </w:r>
          </w:p>
        </w:tc>
        <w:tc>
          <w:tcPr>
            <w:tcW w:w="1147" w:type="dxa"/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0.048</w:t>
            </w:r>
          </w:p>
        </w:tc>
      </w:tr>
      <w:tr w:rsidR="008E7E4C" w:rsidRPr="00F71471" w:rsidTr="00EF4F43">
        <w:tc>
          <w:tcPr>
            <w:tcW w:w="3900" w:type="dxa"/>
          </w:tcPr>
          <w:p w:rsidR="008E7E4C" w:rsidRPr="00825925" w:rsidRDefault="00111AA8" w:rsidP="00111AA8">
            <w:pPr>
              <w:suppressAutoHyphens w:val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PEEP and </w:t>
            </w:r>
            <w:r w:rsidR="00690227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positive-pressure </w:t>
            </w:r>
            <w:r w:rsidR="00C15C57" w:rsidRPr="00EF4F43">
              <w:rPr>
                <w:rFonts w:ascii="Calibri" w:hAnsi="Calibri" w:cs="Calibri"/>
                <w:sz w:val="20"/>
                <w:szCs w:val="20"/>
                <w:u w:val="single"/>
                <w:lang w:eastAsia="en-GB"/>
              </w:rPr>
              <w:t>inspiratory</w:t>
            </w:r>
            <w:r w:rsidR="00C15C57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</w:t>
            </w:r>
            <w:r w:rsidR="0089421B">
              <w:rPr>
                <w:rFonts w:ascii="Calibri" w:hAnsi="Calibri" w:cs="Calibri"/>
                <w:sz w:val="20"/>
                <w:szCs w:val="20"/>
                <w:lang w:eastAsia="en-GB"/>
              </w:rPr>
              <w:t>support</w:t>
            </w:r>
          </w:p>
        </w:tc>
        <w:tc>
          <w:tcPr>
            <w:tcW w:w="1417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03 (85.1)</w:t>
            </w:r>
          </w:p>
        </w:tc>
        <w:tc>
          <w:tcPr>
            <w:tcW w:w="1701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44 (97.8)</w:t>
            </w:r>
          </w:p>
        </w:tc>
        <w:tc>
          <w:tcPr>
            <w:tcW w:w="1843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59 (77.6)</w:t>
            </w:r>
          </w:p>
        </w:tc>
        <w:tc>
          <w:tcPr>
            <w:tcW w:w="1147" w:type="dxa"/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0.015</w:t>
            </w:r>
          </w:p>
        </w:tc>
      </w:tr>
      <w:tr w:rsidR="008E7E4C" w:rsidRPr="00F71471" w:rsidTr="00EF4F43">
        <w:tc>
          <w:tcPr>
            <w:tcW w:w="3900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HFOV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 (1.3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1.000</w:t>
            </w:r>
          </w:p>
        </w:tc>
      </w:tr>
      <w:tr w:rsidR="008E7E4C" w:rsidRPr="00F71471" w:rsidTr="00EF4F43">
        <w:tc>
          <w:tcPr>
            <w:tcW w:w="3900" w:type="dxa"/>
            <w:tcBorders>
              <w:top w:val="single" w:sz="4" w:space="0" w:color="auto"/>
            </w:tcBorders>
          </w:tcPr>
          <w:p w:rsidR="008E7E4C" w:rsidRPr="00825925" w:rsidRDefault="008E7E4C" w:rsidP="003743D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2592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ans of ventilator support, </w:t>
            </w:r>
            <w:r w:rsidRPr="00EF21E5">
              <w:rPr>
                <w:rFonts w:ascii="Calibri" w:hAnsi="Calibri" w:cs="Calibri"/>
                <w:b/>
                <w:bCs/>
                <w:sz w:val="20"/>
                <w:szCs w:val="20"/>
              </w:rPr>
              <w:t>n=1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8E7E4C" w:rsidRPr="00F71471" w:rsidTr="00EF4F43">
        <w:tc>
          <w:tcPr>
            <w:tcW w:w="3900" w:type="dxa"/>
          </w:tcPr>
          <w:p w:rsidR="008E7E4C" w:rsidRPr="00825925" w:rsidRDefault="008E7E4C" w:rsidP="003743DA">
            <w:pPr>
              <w:suppressAutoHyphens w:val="0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17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8 (6.6)</w:t>
            </w:r>
          </w:p>
        </w:tc>
        <w:tc>
          <w:tcPr>
            <w:tcW w:w="1701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843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8 (10.5)</w:t>
            </w:r>
          </w:p>
        </w:tc>
        <w:tc>
          <w:tcPr>
            <w:tcW w:w="1147" w:type="dxa"/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0.022</w:t>
            </w:r>
          </w:p>
        </w:tc>
      </w:tr>
      <w:tr w:rsidR="008E7E4C" w:rsidRPr="00F71471" w:rsidTr="00EF4F43">
        <w:tc>
          <w:tcPr>
            <w:tcW w:w="3900" w:type="dxa"/>
          </w:tcPr>
          <w:p w:rsidR="008E7E4C" w:rsidRPr="00825925" w:rsidRDefault="008E7E4C" w:rsidP="001D6996">
            <w:pPr>
              <w:suppressAutoHyphens w:val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Non-invasive</w:t>
            </w:r>
          </w:p>
        </w:tc>
        <w:tc>
          <w:tcPr>
            <w:tcW w:w="1417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21 (17.4)</w:t>
            </w:r>
          </w:p>
        </w:tc>
        <w:tc>
          <w:tcPr>
            <w:tcW w:w="1701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8 (17.8)</w:t>
            </w:r>
          </w:p>
        </w:tc>
        <w:tc>
          <w:tcPr>
            <w:tcW w:w="1843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3 (17.1)</w:t>
            </w:r>
          </w:p>
        </w:tc>
        <w:tc>
          <w:tcPr>
            <w:tcW w:w="1147" w:type="dxa"/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0.942</w:t>
            </w:r>
          </w:p>
        </w:tc>
      </w:tr>
      <w:tr w:rsidR="008E7E4C" w:rsidRPr="00F71471" w:rsidTr="00EF4F43">
        <w:tc>
          <w:tcPr>
            <w:tcW w:w="3900" w:type="dxa"/>
          </w:tcPr>
          <w:p w:rsidR="008E7E4C" w:rsidRPr="00825925" w:rsidRDefault="008E7E4C" w:rsidP="003743DA">
            <w:pPr>
              <w:suppressAutoHyphens w:val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Endotracheal tube</w:t>
            </w:r>
          </w:p>
        </w:tc>
        <w:tc>
          <w:tcPr>
            <w:tcW w:w="1417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78 (64.5)</w:t>
            </w:r>
          </w:p>
        </w:tc>
        <w:tc>
          <w:tcPr>
            <w:tcW w:w="1701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36 (80.0)</w:t>
            </w:r>
          </w:p>
        </w:tc>
        <w:tc>
          <w:tcPr>
            <w:tcW w:w="1843" w:type="dxa"/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42 (55.3)</w:t>
            </w:r>
          </w:p>
        </w:tc>
        <w:tc>
          <w:tcPr>
            <w:tcW w:w="1147" w:type="dxa"/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0.020</w:t>
            </w:r>
          </w:p>
        </w:tc>
      </w:tr>
      <w:tr w:rsidR="008E7E4C" w:rsidRPr="00F71471" w:rsidTr="00EF4F43">
        <w:tc>
          <w:tcPr>
            <w:tcW w:w="3900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Tracheostom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9 (7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1 (2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E7E4C" w:rsidRPr="00825925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825925">
              <w:rPr>
                <w:rFonts w:ascii="Calibri" w:hAnsi="Calibri" w:cs="Calibri"/>
                <w:sz w:val="20"/>
                <w:szCs w:val="20"/>
                <w:lang w:eastAsia="en-GB"/>
              </w:rPr>
              <w:t>8 (10.5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8E7E4C" w:rsidRPr="00B31119" w:rsidRDefault="008E7E4C" w:rsidP="003743DA">
            <w:pPr>
              <w:suppressAutoHyphens w:val="0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31119">
              <w:rPr>
                <w:rFonts w:ascii="Calibri" w:hAnsi="Calibri" w:cs="Calibri"/>
                <w:sz w:val="20"/>
                <w:szCs w:val="20"/>
                <w:lang w:eastAsia="en-GB"/>
              </w:rPr>
              <w:t>0.151</w:t>
            </w:r>
          </w:p>
        </w:tc>
      </w:tr>
    </w:tbl>
    <w:p w:rsidR="008E7E4C" w:rsidRDefault="008E7E4C" w:rsidP="0064776B">
      <w:pPr>
        <w:spacing w:after="240"/>
        <w:rPr>
          <w:rFonts w:ascii="Calibri" w:hAnsi="Calibri" w:cs="Calibri"/>
          <w:sz w:val="20"/>
          <w:szCs w:val="20"/>
        </w:rPr>
      </w:pPr>
    </w:p>
    <w:p w:rsidR="008E7E4C" w:rsidRDefault="008E7E4C" w:rsidP="0064776B">
      <w:pPr>
        <w:spacing w:after="24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1</w:t>
      </w:r>
      <w:r>
        <w:rPr>
          <w:rFonts w:ascii="Calibri" w:hAnsi="Calibri" w:cs="Calibri"/>
          <w:sz w:val="20"/>
          <w:szCs w:val="20"/>
        </w:rPr>
        <w:t xml:space="preserve"> N, (%).</w:t>
      </w:r>
    </w:p>
    <w:p w:rsidR="0089421B" w:rsidRDefault="001D6996" w:rsidP="0064776B">
      <w:pPr>
        <w:spacing w:after="240"/>
        <w:rPr>
          <w:rFonts w:ascii="Calibri" w:hAnsi="Calibri" w:cs="Calibri"/>
          <w:sz w:val="20"/>
          <w:szCs w:val="20"/>
        </w:rPr>
      </w:pPr>
      <w:r w:rsidRPr="00EF4F43">
        <w:rPr>
          <w:rFonts w:ascii="Calibri" w:hAnsi="Calibri" w:cs="Calibri"/>
          <w:sz w:val="20"/>
          <w:szCs w:val="20"/>
          <w:vertAlign w:val="superscript"/>
        </w:rPr>
        <w:t>2</w:t>
      </w:r>
      <w:r>
        <w:rPr>
          <w:rFonts w:ascii="Calibri" w:hAnsi="Calibri" w:cs="Calibri"/>
          <w:sz w:val="20"/>
          <w:szCs w:val="20"/>
        </w:rPr>
        <w:t xml:space="preserve"> One patient received positive-pressure support during screening, but did not require support beyond the end of the 24 hour screening window.</w:t>
      </w:r>
    </w:p>
    <w:sectPr w:rsidR="0089421B" w:rsidSect="00877700">
      <w:pgSz w:w="11906" w:h="16838"/>
      <w:pgMar w:top="1191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93933"/>
    <w:multiLevelType w:val="hybridMultilevel"/>
    <w:tmpl w:val="51EAEC4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350C488B"/>
    <w:multiLevelType w:val="hybridMultilevel"/>
    <w:tmpl w:val="151E8A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A83C3F"/>
    <w:multiLevelType w:val="hybridMultilevel"/>
    <w:tmpl w:val="7108A760"/>
    <w:lvl w:ilvl="0" w:tplc="7010773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efaultTabStop w:val="720"/>
  <w:doNotHyphenateCaps/>
  <w:characterSpacingControl w:val="doNotCompress"/>
  <w:doNotValidateAgainstSchema/>
  <w:doNotDemarcateInvalidXml/>
  <w:compat/>
  <w:rsids>
    <w:rsidRoot w:val="00E44489"/>
    <w:rsid w:val="0000608B"/>
    <w:rsid w:val="000072ED"/>
    <w:rsid w:val="00010152"/>
    <w:rsid w:val="000172D1"/>
    <w:rsid w:val="00020929"/>
    <w:rsid w:val="000261B1"/>
    <w:rsid w:val="00037B6F"/>
    <w:rsid w:val="00041AAC"/>
    <w:rsid w:val="00047265"/>
    <w:rsid w:val="00051A10"/>
    <w:rsid w:val="00057FE0"/>
    <w:rsid w:val="00076FBD"/>
    <w:rsid w:val="000850ED"/>
    <w:rsid w:val="0008582E"/>
    <w:rsid w:val="0008656E"/>
    <w:rsid w:val="00090242"/>
    <w:rsid w:val="000961DB"/>
    <w:rsid w:val="000A5BEB"/>
    <w:rsid w:val="000A77EB"/>
    <w:rsid w:val="000C1871"/>
    <w:rsid w:val="000C19CB"/>
    <w:rsid w:val="000C4D73"/>
    <w:rsid w:val="000C4F7B"/>
    <w:rsid w:val="000C5FD5"/>
    <w:rsid w:val="000E20CD"/>
    <w:rsid w:val="000E221C"/>
    <w:rsid w:val="000F45EF"/>
    <w:rsid w:val="00101684"/>
    <w:rsid w:val="00111AA8"/>
    <w:rsid w:val="001143B9"/>
    <w:rsid w:val="00116E21"/>
    <w:rsid w:val="00126BD0"/>
    <w:rsid w:val="0013185F"/>
    <w:rsid w:val="001426BF"/>
    <w:rsid w:val="0014311B"/>
    <w:rsid w:val="0014411A"/>
    <w:rsid w:val="001458EB"/>
    <w:rsid w:val="00151E34"/>
    <w:rsid w:val="00157626"/>
    <w:rsid w:val="001846FF"/>
    <w:rsid w:val="001A6939"/>
    <w:rsid w:val="001A6DD3"/>
    <w:rsid w:val="001A711C"/>
    <w:rsid w:val="001B7E47"/>
    <w:rsid w:val="001C0FA4"/>
    <w:rsid w:val="001C747E"/>
    <w:rsid w:val="001D6996"/>
    <w:rsid w:val="001E0FE3"/>
    <w:rsid w:val="001F0E01"/>
    <w:rsid w:val="001F6414"/>
    <w:rsid w:val="002033DC"/>
    <w:rsid w:val="00204A59"/>
    <w:rsid w:val="0020647C"/>
    <w:rsid w:val="002104B4"/>
    <w:rsid w:val="0022116B"/>
    <w:rsid w:val="002260AF"/>
    <w:rsid w:val="00226E0F"/>
    <w:rsid w:val="00231517"/>
    <w:rsid w:val="0023157E"/>
    <w:rsid w:val="00240EC0"/>
    <w:rsid w:val="00244D26"/>
    <w:rsid w:val="002621F9"/>
    <w:rsid w:val="002772F0"/>
    <w:rsid w:val="00296415"/>
    <w:rsid w:val="002A2561"/>
    <w:rsid w:val="002C7E0D"/>
    <w:rsid w:val="002D59DA"/>
    <w:rsid w:val="002E1CE0"/>
    <w:rsid w:val="002E7D92"/>
    <w:rsid w:val="002F0BA6"/>
    <w:rsid w:val="00305305"/>
    <w:rsid w:val="00305BB5"/>
    <w:rsid w:val="00311ADA"/>
    <w:rsid w:val="00323226"/>
    <w:rsid w:val="0033168F"/>
    <w:rsid w:val="0034132C"/>
    <w:rsid w:val="00346283"/>
    <w:rsid w:val="00346F78"/>
    <w:rsid w:val="0035022F"/>
    <w:rsid w:val="00360E08"/>
    <w:rsid w:val="003638A1"/>
    <w:rsid w:val="003743DA"/>
    <w:rsid w:val="0038069C"/>
    <w:rsid w:val="00391BEB"/>
    <w:rsid w:val="003A75F8"/>
    <w:rsid w:val="003C0AC7"/>
    <w:rsid w:val="003D0D5F"/>
    <w:rsid w:val="003D579A"/>
    <w:rsid w:val="003D636C"/>
    <w:rsid w:val="003E6A60"/>
    <w:rsid w:val="003E6D47"/>
    <w:rsid w:val="003F7A82"/>
    <w:rsid w:val="0040178B"/>
    <w:rsid w:val="0040721F"/>
    <w:rsid w:val="00407658"/>
    <w:rsid w:val="00421DB6"/>
    <w:rsid w:val="00424E63"/>
    <w:rsid w:val="00424F8B"/>
    <w:rsid w:val="00427C19"/>
    <w:rsid w:val="0043176F"/>
    <w:rsid w:val="00455032"/>
    <w:rsid w:val="00457051"/>
    <w:rsid w:val="00465FBD"/>
    <w:rsid w:val="00490400"/>
    <w:rsid w:val="00494D94"/>
    <w:rsid w:val="00495B94"/>
    <w:rsid w:val="004A1AA2"/>
    <w:rsid w:val="004A4DED"/>
    <w:rsid w:val="004A7472"/>
    <w:rsid w:val="004B3AB3"/>
    <w:rsid w:val="004D1F73"/>
    <w:rsid w:val="004D4450"/>
    <w:rsid w:val="004D4E1C"/>
    <w:rsid w:val="004E2D7D"/>
    <w:rsid w:val="004E3889"/>
    <w:rsid w:val="00506C70"/>
    <w:rsid w:val="00506F8A"/>
    <w:rsid w:val="00525C2B"/>
    <w:rsid w:val="00527BA0"/>
    <w:rsid w:val="00535BB0"/>
    <w:rsid w:val="005375FA"/>
    <w:rsid w:val="00542EF9"/>
    <w:rsid w:val="00555085"/>
    <w:rsid w:val="0055753B"/>
    <w:rsid w:val="005615DD"/>
    <w:rsid w:val="0057004B"/>
    <w:rsid w:val="0057610F"/>
    <w:rsid w:val="00586D9D"/>
    <w:rsid w:val="005C5B33"/>
    <w:rsid w:val="005D10A5"/>
    <w:rsid w:val="005E40D7"/>
    <w:rsid w:val="005E5C3B"/>
    <w:rsid w:val="005E6A88"/>
    <w:rsid w:val="005F03C1"/>
    <w:rsid w:val="005F1C2D"/>
    <w:rsid w:val="005F63FA"/>
    <w:rsid w:val="00607A22"/>
    <w:rsid w:val="0061007E"/>
    <w:rsid w:val="00616585"/>
    <w:rsid w:val="0062027E"/>
    <w:rsid w:val="0063424F"/>
    <w:rsid w:val="006468B2"/>
    <w:rsid w:val="0064776B"/>
    <w:rsid w:val="006531AA"/>
    <w:rsid w:val="00655003"/>
    <w:rsid w:val="00655B51"/>
    <w:rsid w:val="00662CC4"/>
    <w:rsid w:val="00662ECE"/>
    <w:rsid w:val="00670840"/>
    <w:rsid w:val="00690227"/>
    <w:rsid w:val="006942D1"/>
    <w:rsid w:val="006965EB"/>
    <w:rsid w:val="006A1BD8"/>
    <w:rsid w:val="006C67B1"/>
    <w:rsid w:val="006D5128"/>
    <w:rsid w:val="006E5E57"/>
    <w:rsid w:val="006F67EA"/>
    <w:rsid w:val="00703D5C"/>
    <w:rsid w:val="00707A01"/>
    <w:rsid w:val="007136E7"/>
    <w:rsid w:val="00725FDD"/>
    <w:rsid w:val="007335B0"/>
    <w:rsid w:val="00742D57"/>
    <w:rsid w:val="00752902"/>
    <w:rsid w:val="00761861"/>
    <w:rsid w:val="00772C45"/>
    <w:rsid w:val="0077363D"/>
    <w:rsid w:val="007764A7"/>
    <w:rsid w:val="007805C7"/>
    <w:rsid w:val="0078705B"/>
    <w:rsid w:val="007A4AF6"/>
    <w:rsid w:val="007A7D5E"/>
    <w:rsid w:val="007B329A"/>
    <w:rsid w:val="007D0841"/>
    <w:rsid w:val="007D3249"/>
    <w:rsid w:val="007D5783"/>
    <w:rsid w:val="007F020F"/>
    <w:rsid w:val="007F2272"/>
    <w:rsid w:val="007F3A25"/>
    <w:rsid w:val="007F7191"/>
    <w:rsid w:val="00806142"/>
    <w:rsid w:val="008134BA"/>
    <w:rsid w:val="00820536"/>
    <w:rsid w:val="00825925"/>
    <w:rsid w:val="0085043C"/>
    <w:rsid w:val="00857181"/>
    <w:rsid w:val="0086666E"/>
    <w:rsid w:val="00877700"/>
    <w:rsid w:val="00893342"/>
    <w:rsid w:val="00893886"/>
    <w:rsid w:val="0089421B"/>
    <w:rsid w:val="00894FA8"/>
    <w:rsid w:val="008A0FEB"/>
    <w:rsid w:val="008B013E"/>
    <w:rsid w:val="008B57C0"/>
    <w:rsid w:val="008C167F"/>
    <w:rsid w:val="008E3C04"/>
    <w:rsid w:val="008E7E4C"/>
    <w:rsid w:val="00900801"/>
    <w:rsid w:val="00901598"/>
    <w:rsid w:val="00924668"/>
    <w:rsid w:val="00927136"/>
    <w:rsid w:val="0093724E"/>
    <w:rsid w:val="009402DA"/>
    <w:rsid w:val="0094265B"/>
    <w:rsid w:val="009479B1"/>
    <w:rsid w:val="00956F2B"/>
    <w:rsid w:val="0095783C"/>
    <w:rsid w:val="00957DD1"/>
    <w:rsid w:val="009632C5"/>
    <w:rsid w:val="00964BC2"/>
    <w:rsid w:val="0096626A"/>
    <w:rsid w:val="00967AA5"/>
    <w:rsid w:val="009755EC"/>
    <w:rsid w:val="009772DA"/>
    <w:rsid w:val="0098227B"/>
    <w:rsid w:val="00984D9A"/>
    <w:rsid w:val="00990579"/>
    <w:rsid w:val="009925D9"/>
    <w:rsid w:val="009942EC"/>
    <w:rsid w:val="009A054D"/>
    <w:rsid w:val="009C1500"/>
    <w:rsid w:val="009D1FE3"/>
    <w:rsid w:val="009D5671"/>
    <w:rsid w:val="009E4C6D"/>
    <w:rsid w:val="009F05F0"/>
    <w:rsid w:val="009F33C2"/>
    <w:rsid w:val="009F5FFF"/>
    <w:rsid w:val="00A05373"/>
    <w:rsid w:val="00A13188"/>
    <w:rsid w:val="00A23169"/>
    <w:rsid w:val="00A3044F"/>
    <w:rsid w:val="00A348E1"/>
    <w:rsid w:val="00A46CD8"/>
    <w:rsid w:val="00A600C5"/>
    <w:rsid w:val="00A6521F"/>
    <w:rsid w:val="00A674FA"/>
    <w:rsid w:val="00A71668"/>
    <w:rsid w:val="00A92A72"/>
    <w:rsid w:val="00A9395B"/>
    <w:rsid w:val="00AB29C7"/>
    <w:rsid w:val="00AB42A0"/>
    <w:rsid w:val="00AC0C54"/>
    <w:rsid w:val="00AC112F"/>
    <w:rsid w:val="00AE19AF"/>
    <w:rsid w:val="00AF578F"/>
    <w:rsid w:val="00B07314"/>
    <w:rsid w:val="00B07CFE"/>
    <w:rsid w:val="00B13875"/>
    <w:rsid w:val="00B26579"/>
    <w:rsid w:val="00B31119"/>
    <w:rsid w:val="00B377F7"/>
    <w:rsid w:val="00B43FAF"/>
    <w:rsid w:val="00B81B8B"/>
    <w:rsid w:val="00B839CA"/>
    <w:rsid w:val="00B875D4"/>
    <w:rsid w:val="00B90826"/>
    <w:rsid w:val="00B91EA9"/>
    <w:rsid w:val="00B91FC5"/>
    <w:rsid w:val="00B96F7C"/>
    <w:rsid w:val="00BA31CE"/>
    <w:rsid w:val="00BA442B"/>
    <w:rsid w:val="00BB376E"/>
    <w:rsid w:val="00BB3AC7"/>
    <w:rsid w:val="00BB6309"/>
    <w:rsid w:val="00BC0042"/>
    <w:rsid w:val="00BC159C"/>
    <w:rsid w:val="00BE1EBB"/>
    <w:rsid w:val="00C017AC"/>
    <w:rsid w:val="00C01C2C"/>
    <w:rsid w:val="00C03B9A"/>
    <w:rsid w:val="00C109C8"/>
    <w:rsid w:val="00C15C57"/>
    <w:rsid w:val="00C23AEC"/>
    <w:rsid w:val="00C2756C"/>
    <w:rsid w:val="00C3316A"/>
    <w:rsid w:val="00C36DC8"/>
    <w:rsid w:val="00C433E4"/>
    <w:rsid w:val="00C47C79"/>
    <w:rsid w:val="00C55DC0"/>
    <w:rsid w:val="00C744CC"/>
    <w:rsid w:val="00C8560C"/>
    <w:rsid w:val="00C9178D"/>
    <w:rsid w:val="00C93EB6"/>
    <w:rsid w:val="00C97BD9"/>
    <w:rsid w:val="00CD09FB"/>
    <w:rsid w:val="00CD5CDF"/>
    <w:rsid w:val="00CF0464"/>
    <w:rsid w:val="00CF19CA"/>
    <w:rsid w:val="00CF280D"/>
    <w:rsid w:val="00CF4B73"/>
    <w:rsid w:val="00D05855"/>
    <w:rsid w:val="00D155B4"/>
    <w:rsid w:val="00D21130"/>
    <w:rsid w:val="00D2539A"/>
    <w:rsid w:val="00D3667D"/>
    <w:rsid w:val="00D4141F"/>
    <w:rsid w:val="00D57F58"/>
    <w:rsid w:val="00D63E04"/>
    <w:rsid w:val="00D73C8D"/>
    <w:rsid w:val="00D76D88"/>
    <w:rsid w:val="00D94D4F"/>
    <w:rsid w:val="00DA4EB2"/>
    <w:rsid w:val="00DB01B5"/>
    <w:rsid w:val="00DC4B56"/>
    <w:rsid w:val="00DD3709"/>
    <w:rsid w:val="00DD55A8"/>
    <w:rsid w:val="00DE3779"/>
    <w:rsid w:val="00DF22B2"/>
    <w:rsid w:val="00E141A9"/>
    <w:rsid w:val="00E16708"/>
    <w:rsid w:val="00E3025D"/>
    <w:rsid w:val="00E3774D"/>
    <w:rsid w:val="00E44489"/>
    <w:rsid w:val="00E505BF"/>
    <w:rsid w:val="00E614AC"/>
    <w:rsid w:val="00E620A3"/>
    <w:rsid w:val="00E63D23"/>
    <w:rsid w:val="00E6528B"/>
    <w:rsid w:val="00E67165"/>
    <w:rsid w:val="00E75C84"/>
    <w:rsid w:val="00E77288"/>
    <w:rsid w:val="00E80BF4"/>
    <w:rsid w:val="00E852E5"/>
    <w:rsid w:val="00E915B3"/>
    <w:rsid w:val="00E92621"/>
    <w:rsid w:val="00EA7EAD"/>
    <w:rsid w:val="00EC4072"/>
    <w:rsid w:val="00EC49CB"/>
    <w:rsid w:val="00ED203B"/>
    <w:rsid w:val="00ED3031"/>
    <w:rsid w:val="00ED3408"/>
    <w:rsid w:val="00EE79C0"/>
    <w:rsid w:val="00EF21E5"/>
    <w:rsid w:val="00EF4F43"/>
    <w:rsid w:val="00F00991"/>
    <w:rsid w:val="00F15575"/>
    <w:rsid w:val="00F22440"/>
    <w:rsid w:val="00F240E2"/>
    <w:rsid w:val="00F24B4D"/>
    <w:rsid w:val="00F34CFC"/>
    <w:rsid w:val="00F36D29"/>
    <w:rsid w:val="00F4069F"/>
    <w:rsid w:val="00F454C1"/>
    <w:rsid w:val="00F71471"/>
    <w:rsid w:val="00F84E41"/>
    <w:rsid w:val="00F866CF"/>
    <w:rsid w:val="00FB3B88"/>
    <w:rsid w:val="00FC3C69"/>
    <w:rsid w:val="00FC76DF"/>
    <w:rsid w:val="00FD320E"/>
    <w:rsid w:val="00FE54E3"/>
    <w:rsid w:val="00FF6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489"/>
    <w:pPr>
      <w:suppressAutoHyphens/>
    </w:pPr>
    <w:rPr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E67165"/>
    <w:pPr>
      <w:suppressAutoHyphens w:val="0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PlainTextChar">
    <w:name w:val="Plain Text Char"/>
    <w:link w:val="PlainText"/>
    <w:uiPriority w:val="99"/>
    <w:locked/>
    <w:rsid w:val="00037B6F"/>
    <w:rPr>
      <w:rFonts w:ascii="Courier New" w:hAnsi="Courier New" w:cs="Courier New"/>
    </w:rPr>
  </w:style>
  <w:style w:type="character" w:styleId="CommentReference">
    <w:name w:val="annotation reference"/>
    <w:uiPriority w:val="99"/>
    <w:semiHidden/>
    <w:rsid w:val="00E67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6716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7F020F"/>
    <w:rPr>
      <w:lang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671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A31CE"/>
    <w:rPr>
      <w:sz w:val="2"/>
      <w:szCs w:val="2"/>
      <w:lang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0080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A31CE"/>
    <w:rPr>
      <w:b/>
      <w:bCs/>
      <w:sz w:val="20"/>
      <w:szCs w:val="20"/>
      <w:lang w:eastAsia="ar-SA" w:bidi="ar-SA"/>
    </w:rPr>
  </w:style>
  <w:style w:type="table" w:styleId="Table3Deffects3">
    <w:name w:val="Table 3D effects 3"/>
    <w:basedOn w:val="TableNormal"/>
    <w:uiPriority w:val="99"/>
    <w:rsid w:val="007805C7"/>
    <w:pPr>
      <w:suppressAutoHyphens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99"/>
    <w:qFormat/>
    <w:rsid w:val="00662CC4"/>
    <w:pPr>
      <w:ind w:left="720"/>
    </w:pPr>
  </w:style>
  <w:style w:type="table" w:styleId="TableGrid">
    <w:name w:val="Table Grid"/>
    <w:basedOn w:val="TableNormal"/>
    <w:uiPriority w:val="99"/>
    <w:rsid w:val="00085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489"/>
    <w:pPr>
      <w:suppressAutoHyphens/>
    </w:pPr>
    <w:rPr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E67165"/>
    <w:pPr>
      <w:suppressAutoHyphens w:val="0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PlainTextChar">
    <w:name w:val="Plain Text Char"/>
    <w:link w:val="PlainText"/>
    <w:uiPriority w:val="99"/>
    <w:locked/>
    <w:rsid w:val="00037B6F"/>
    <w:rPr>
      <w:rFonts w:ascii="Courier New" w:hAnsi="Courier New" w:cs="Courier New"/>
    </w:rPr>
  </w:style>
  <w:style w:type="character" w:styleId="CommentReference">
    <w:name w:val="annotation reference"/>
    <w:uiPriority w:val="99"/>
    <w:semiHidden/>
    <w:rsid w:val="00E67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6716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7F020F"/>
    <w:rPr>
      <w:lang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671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A31CE"/>
    <w:rPr>
      <w:sz w:val="2"/>
      <w:szCs w:val="2"/>
      <w:lang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0080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A31CE"/>
    <w:rPr>
      <w:b/>
      <w:bCs/>
      <w:sz w:val="20"/>
      <w:szCs w:val="20"/>
      <w:lang w:eastAsia="ar-SA" w:bidi="ar-SA"/>
    </w:rPr>
  </w:style>
  <w:style w:type="table" w:styleId="Table3Deffects3">
    <w:name w:val="Table 3D effects 3"/>
    <w:basedOn w:val="TableNormal"/>
    <w:uiPriority w:val="99"/>
    <w:rsid w:val="007805C7"/>
    <w:pPr>
      <w:suppressAutoHyphens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99"/>
    <w:qFormat/>
    <w:rsid w:val="00662CC4"/>
    <w:pPr>
      <w:ind w:left="720"/>
    </w:pPr>
  </w:style>
  <w:style w:type="table" w:styleId="TableGrid">
    <w:name w:val="Table Grid"/>
    <w:basedOn w:val="TableNormal"/>
    <w:uiPriority w:val="99"/>
    <w:rsid w:val="00085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7846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6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6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58</Words>
  <Characters>888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ariable</vt:lpstr>
    </vt:vector>
  </TitlesOfParts>
  <Company>GSTT</Company>
  <LinksUpToDate>false</LinksUpToDate>
  <CharactersWithSpaces>10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riable</dc:title>
  <dc:creator>sdigangi</dc:creator>
  <cp:lastModifiedBy>gilb01</cp:lastModifiedBy>
  <cp:revision>2</cp:revision>
  <cp:lastPrinted>2011-08-22T16:19:00Z</cp:lastPrinted>
  <dcterms:created xsi:type="dcterms:W3CDTF">2012-04-03T13:45:00Z</dcterms:created>
  <dcterms:modified xsi:type="dcterms:W3CDTF">2012-04-03T13:45:00Z</dcterms:modified>
</cp:coreProperties>
</file>